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vstoDataStore/itemProps1.xml" ContentType="application/vnd.openxmlformats-officedocument.customXml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Relationship Type="http://schemas.openxmlformats.org/officeDocument/2006/relationships/custom-properties" Target="docProps/custom.xml" Id="Rfd5d5409df5443b8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3F62" w:rsidRPr="008C5D31" w:rsidRDefault="00F66817" w:rsidP="00BB3F6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l Table</w:t>
      </w:r>
      <w:r w:rsidR="0010110C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0" w:name="_GoBack"/>
      <w:bookmarkEnd w:id="0"/>
      <w:r w:rsidR="00B83565" w:rsidRPr="00AA62B1">
        <w:rPr>
          <w:rFonts w:ascii="Times New Roman" w:hAnsi="Times New Roman" w:cs="Times New Roman"/>
          <w:b/>
          <w:sz w:val="24"/>
          <w:szCs w:val="24"/>
        </w:rPr>
        <w:t>1</w:t>
      </w:r>
      <w:r w:rsidR="00BB3F62" w:rsidRPr="00AA62B1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BB3F62" w:rsidRPr="008C5D31">
        <w:rPr>
          <w:rFonts w:ascii="Times New Roman" w:hAnsi="Times New Roman" w:cs="Times New Roman"/>
          <w:sz w:val="24"/>
          <w:szCs w:val="24"/>
        </w:rPr>
        <w:t>Differentially expressed genes in blastocyst embryos – discovery set</w:t>
      </w:r>
    </w:p>
    <w:tbl>
      <w:tblPr>
        <w:tblStyle w:val="TableGrid"/>
        <w:tblW w:w="957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8"/>
        <w:gridCol w:w="3674"/>
        <w:gridCol w:w="1636"/>
        <w:gridCol w:w="1585"/>
        <w:gridCol w:w="1313"/>
      </w:tblGrid>
      <w:tr w:rsidR="00BB3F62" w:rsidRPr="008C5D31" w:rsidTr="007A558A">
        <w:tc>
          <w:tcPr>
            <w:tcW w:w="1368" w:type="dxa"/>
            <w:vAlign w:val="bottom"/>
          </w:tcPr>
          <w:p w:rsidR="00BB3F62" w:rsidRPr="008C5D31" w:rsidRDefault="00BB3F62" w:rsidP="00512FD7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C5D3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Gene Symbol</w:t>
            </w:r>
          </w:p>
        </w:tc>
        <w:tc>
          <w:tcPr>
            <w:tcW w:w="3674" w:type="dxa"/>
          </w:tcPr>
          <w:p w:rsidR="00BB3F62" w:rsidRPr="008C5D31" w:rsidRDefault="00BB3F62" w:rsidP="00512FD7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Gene Name</w:t>
            </w:r>
          </w:p>
        </w:tc>
        <w:tc>
          <w:tcPr>
            <w:tcW w:w="1636" w:type="dxa"/>
          </w:tcPr>
          <w:p w:rsidR="00BB3F62" w:rsidRPr="008C5D31" w:rsidRDefault="00BB3F62" w:rsidP="00512FD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hromosome Location</w:t>
            </w:r>
          </w:p>
        </w:tc>
        <w:tc>
          <w:tcPr>
            <w:tcW w:w="1585" w:type="dxa"/>
            <w:vAlign w:val="bottom"/>
          </w:tcPr>
          <w:p w:rsidR="00BB3F62" w:rsidRDefault="00BB3F62" w:rsidP="00512FD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</w:pPr>
            <w:r w:rsidRPr="008C5D3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Fold Change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</w:p>
          <w:p w:rsidR="00BB3F62" w:rsidRPr="00986036" w:rsidRDefault="00BB3F62" w:rsidP="00512FD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(D5 vs. D3)</w:t>
            </w:r>
          </w:p>
        </w:tc>
        <w:tc>
          <w:tcPr>
            <w:tcW w:w="1313" w:type="dxa"/>
            <w:vAlign w:val="bottom"/>
          </w:tcPr>
          <w:p w:rsidR="00BB3F62" w:rsidRPr="00AA082E" w:rsidRDefault="00BB3F62" w:rsidP="00512FD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p </w:t>
            </w:r>
            <w:r w:rsidRPr="008C5D3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value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 w:rsidR="00BB3F62" w:rsidRPr="008C5D31" w:rsidTr="007A558A">
        <w:tc>
          <w:tcPr>
            <w:tcW w:w="1368" w:type="dxa"/>
            <w:vAlign w:val="center"/>
          </w:tcPr>
          <w:p w:rsidR="00BB3F62" w:rsidRPr="009C15F7" w:rsidRDefault="00BB3F62" w:rsidP="00512FD7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C15F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EP170</w:t>
            </w:r>
          </w:p>
        </w:tc>
        <w:tc>
          <w:tcPr>
            <w:tcW w:w="3674" w:type="dxa"/>
            <w:vAlign w:val="center"/>
          </w:tcPr>
          <w:p w:rsidR="00BB3F62" w:rsidRPr="008C5D31" w:rsidRDefault="00BB3F62" w:rsidP="00512FD7">
            <w:pPr>
              <w:ind w:left="252" w:hanging="25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2E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ntrosomal Protein 170kDa</w:t>
            </w:r>
          </w:p>
        </w:tc>
        <w:tc>
          <w:tcPr>
            <w:tcW w:w="1636" w:type="dxa"/>
            <w:vAlign w:val="center"/>
          </w:tcPr>
          <w:p w:rsidR="00BB3F62" w:rsidRPr="008C5D31" w:rsidRDefault="00BB3F62" w:rsidP="00512F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q44</w:t>
            </w:r>
          </w:p>
        </w:tc>
        <w:tc>
          <w:tcPr>
            <w:tcW w:w="1585" w:type="dxa"/>
            <w:vAlign w:val="center"/>
          </w:tcPr>
          <w:p w:rsidR="00BB3F62" w:rsidRPr="008C5D31" w:rsidRDefault="00BB3F62" w:rsidP="00512F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5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75</w:t>
            </w:r>
          </w:p>
        </w:tc>
        <w:tc>
          <w:tcPr>
            <w:tcW w:w="1313" w:type="dxa"/>
            <w:vAlign w:val="center"/>
          </w:tcPr>
          <w:p w:rsidR="00BB3F62" w:rsidRPr="008C5D31" w:rsidRDefault="00BB3F62" w:rsidP="00512F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5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9 x 10</w:t>
            </w:r>
            <w:r w:rsidRPr="008C5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</w:tr>
      <w:tr w:rsidR="00BB3F62" w:rsidRPr="008C5D31" w:rsidTr="007A558A">
        <w:tc>
          <w:tcPr>
            <w:tcW w:w="1368" w:type="dxa"/>
            <w:vAlign w:val="center"/>
          </w:tcPr>
          <w:p w:rsidR="00BB3F62" w:rsidRPr="009C15F7" w:rsidRDefault="00BB3F62" w:rsidP="00512FD7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C15F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UPT3H</w:t>
            </w:r>
          </w:p>
        </w:tc>
        <w:tc>
          <w:tcPr>
            <w:tcW w:w="3674" w:type="dxa"/>
            <w:vAlign w:val="center"/>
          </w:tcPr>
          <w:p w:rsidR="00BB3F62" w:rsidRPr="008C5D31" w:rsidRDefault="00BB3F62" w:rsidP="00512FD7">
            <w:pPr>
              <w:tabs>
                <w:tab w:val="left" w:pos="870"/>
              </w:tabs>
              <w:ind w:left="252" w:hanging="25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2E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ppressor Of Ty 3 Homolog</w:t>
            </w:r>
          </w:p>
        </w:tc>
        <w:tc>
          <w:tcPr>
            <w:tcW w:w="1636" w:type="dxa"/>
            <w:vAlign w:val="center"/>
          </w:tcPr>
          <w:p w:rsidR="00BB3F62" w:rsidRPr="008C5D31" w:rsidRDefault="00BB3F62" w:rsidP="00512F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p21.1-p21.3</w:t>
            </w:r>
          </w:p>
        </w:tc>
        <w:tc>
          <w:tcPr>
            <w:tcW w:w="1585" w:type="dxa"/>
            <w:vAlign w:val="center"/>
          </w:tcPr>
          <w:p w:rsidR="00BB3F62" w:rsidRPr="008C5D31" w:rsidRDefault="00BB3F62" w:rsidP="00512F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5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33</w:t>
            </w:r>
          </w:p>
        </w:tc>
        <w:tc>
          <w:tcPr>
            <w:tcW w:w="1313" w:type="dxa"/>
            <w:vAlign w:val="center"/>
          </w:tcPr>
          <w:p w:rsidR="00BB3F62" w:rsidRPr="008C5D31" w:rsidRDefault="00BB3F62" w:rsidP="00512F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5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1 x 10</w:t>
            </w:r>
            <w:r w:rsidRPr="008C5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4</w:t>
            </w:r>
          </w:p>
        </w:tc>
      </w:tr>
      <w:tr w:rsidR="00BB3F62" w:rsidRPr="008C5D31" w:rsidTr="007A558A">
        <w:tc>
          <w:tcPr>
            <w:tcW w:w="1368" w:type="dxa"/>
            <w:vAlign w:val="center"/>
          </w:tcPr>
          <w:p w:rsidR="00BB3F62" w:rsidRPr="009C15F7" w:rsidRDefault="00BB3F62" w:rsidP="00512FD7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C15F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NS1</w:t>
            </w:r>
          </w:p>
        </w:tc>
        <w:tc>
          <w:tcPr>
            <w:tcW w:w="3674" w:type="dxa"/>
            <w:vAlign w:val="center"/>
          </w:tcPr>
          <w:p w:rsidR="00BB3F62" w:rsidRPr="008C5D31" w:rsidRDefault="00BB3F62" w:rsidP="00512FD7">
            <w:pPr>
              <w:ind w:left="252" w:hanging="25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2E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iosis-Specific Nuclear Structural 1</w:t>
            </w:r>
          </w:p>
        </w:tc>
        <w:tc>
          <w:tcPr>
            <w:tcW w:w="1636" w:type="dxa"/>
            <w:vAlign w:val="center"/>
          </w:tcPr>
          <w:p w:rsidR="00BB3F62" w:rsidRPr="008C5D31" w:rsidRDefault="00BB3F62" w:rsidP="00512F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q21.3</w:t>
            </w:r>
          </w:p>
        </w:tc>
        <w:tc>
          <w:tcPr>
            <w:tcW w:w="1585" w:type="dxa"/>
            <w:vAlign w:val="center"/>
          </w:tcPr>
          <w:p w:rsidR="00BB3F62" w:rsidRPr="008C5D31" w:rsidRDefault="00BB3F62" w:rsidP="00512F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5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65</w:t>
            </w:r>
          </w:p>
        </w:tc>
        <w:tc>
          <w:tcPr>
            <w:tcW w:w="1313" w:type="dxa"/>
            <w:vAlign w:val="center"/>
          </w:tcPr>
          <w:p w:rsidR="00BB3F62" w:rsidRPr="008C5D31" w:rsidRDefault="00BB3F62" w:rsidP="00512F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5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2 x 10</w:t>
            </w:r>
            <w:r w:rsidRPr="008C5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4</w:t>
            </w:r>
          </w:p>
        </w:tc>
      </w:tr>
      <w:tr w:rsidR="00BB3F62" w:rsidRPr="008C5D31" w:rsidTr="007A558A">
        <w:tc>
          <w:tcPr>
            <w:tcW w:w="1368" w:type="dxa"/>
            <w:vAlign w:val="center"/>
          </w:tcPr>
          <w:p w:rsidR="00BB3F62" w:rsidRPr="009C15F7" w:rsidRDefault="00BB3F62" w:rsidP="00512FD7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C15F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NF168</w:t>
            </w:r>
          </w:p>
        </w:tc>
        <w:tc>
          <w:tcPr>
            <w:tcW w:w="3674" w:type="dxa"/>
            <w:vAlign w:val="center"/>
          </w:tcPr>
          <w:p w:rsidR="00BB3F62" w:rsidRPr="008C5D31" w:rsidRDefault="00BB3F62" w:rsidP="00512FD7">
            <w:pPr>
              <w:ind w:left="252" w:hanging="25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46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ng Finger Protein 168, E3 Ubiquitin Protein Ligase</w:t>
            </w:r>
          </w:p>
        </w:tc>
        <w:tc>
          <w:tcPr>
            <w:tcW w:w="1636" w:type="dxa"/>
            <w:vAlign w:val="center"/>
          </w:tcPr>
          <w:p w:rsidR="00BB3F62" w:rsidRPr="008C5D31" w:rsidRDefault="00BB3F62" w:rsidP="00512F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q29</w:t>
            </w:r>
          </w:p>
        </w:tc>
        <w:tc>
          <w:tcPr>
            <w:tcW w:w="1585" w:type="dxa"/>
            <w:vAlign w:val="center"/>
          </w:tcPr>
          <w:p w:rsidR="00BB3F62" w:rsidRPr="008C5D31" w:rsidRDefault="00BB3F62" w:rsidP="00512F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5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60</w:t>
            </w:r>
          </w:p>
        </w:tc>
        <w:tc>
          <w:tcPr>
            <w:tcW w:w="1313" w:type="dxa"/>
            <w:vAlign w:val="center"/>
          </w:tcPr>
          <w:p w:rsidR="00BB3F62" w:rsidRPr="008C5D31" w:rsidRDefault="00BB3F62" w:rsidP="00512F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5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8 x 10</w:t>
            </w:r>
            <w:r w:rsidRPr="008C5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4</w:t>
            </w:r>
          </w:p>
        </w:tc>
      </w:tr>
      <w:tr w:rsidR="00BB3F62" w:rsidRPr="008C5D31" w:rsidTr="007A558A">
        <w:tc>
          <w:tcPr>
            <w:tcW w:w="1368" w:type="dxa"/>
            <w:vAlign w:val="center"/>
          </w:tcPr>
          <w:p w:rsidR="00BB3F62" w:rsidRPr="009C15F7" w:rsidRDefault="00BB3F62" w:rsidP="00512FD7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C15F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BP1</w:t>
            </w:r>
          </w:p>
        </w:tc>
        <w:tc>
          <w:tcPr>
            <w:tcW w:w="3674" w:type="dxa"/>
            <w:vAlign w:val="center"/>
          </w:tcPr>
          <w:p w:rsidR="00BB3F62" w:rsidRPr="008C5D31" w:rsidRDefault="00BB3F62" w:rsidP="00512FD7">
            <w:pPr>
              <w:ind w:left="252" w:hanging="25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46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MG-Box Transcription Factor 1</w:t>
            </w:r>
          </w:p>
        </w:tc>
        <w:tc>
          <w:tcPr>
            <w:tcW w:w="1636" w:type="dxa"/>
            <w:vAlign w:val="center"/>
          </w:tcPr>
          <w:p w:rsidR="00BB3F62" w:rsidRPr="008C5D31" w:rsidRDefault="00BB3F62" w:rsidP="00512F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q22.3</w:t>
            </w:r>
          </w:p>
        </w:tc>
        <w:tc>
          <w:tcPr>
            <w:tcW w:w="1585" w:type="dxa"/>
            <w:vAlign w:val="center"/>
          </w:tcPr>
          <w:p w:rsidR="00BB3F62" w:rsidRPr="008C5D31" w:rsidRDefault="00BB3F62" w:rsidP="00512F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5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42</w:t>
            </w:r>
          </w:p>
        </w:tc>
        <w:tc>
          <w:tcPr>
            <w:tcW w:w="1313" w:type="dxa"/>
            <w:vAlign w:val="center"/>
          </w:tcPr>
          <w:p w:rsidR="00BB3F62" w:rsidRPr="008C5D31" w:rsidRDefault="00BB3F62" w:rsidP="00512F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5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0 x 10</w:t>
            </w:r>
            <w:r w:rsidRPr="008C5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4</w:t>
            </w:r>
          </w:p>
        </w:tc>
      </w:tr>
      <w:tr w:rsidR="00BB3F62" w:rsidRPr="008C5D31" w:rsidTr="007A558A">
        <w:tc>
          <w:tcPr>
            <w:tcW w:w="1368" w:type="dxa"/>
            <w:vAlign w:val="center"/>
          </w:tcPr>
          <w:p w:rsidR="00BB3F62" w:rsidRPr="009C15F7" w:rsidRDefault="00BB3F62" w:rsidP="00512FD7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C15F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FN1</w:t>
            </w:r>
          </w:p>
        </w:tc>
        <w:tc>
          <w:tcPr>
            <w:tcW w:w="3674" w:type="dxa"/>
            <w:vAlign w:val="center"/>
          </w:tcPr>
          <w:p w:rsidR="00BB3F62" w:rsidRPr="008C5D31" w:rsidRDefault="00BB3F62" w:rsidP="00512FD7">
            <w:pPr>
              <w:ind w:left="252" w:hanging="25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bronectin 1</w:t>
            </w:r>
          </w:p>
        </w:tc>
        <w:tc>
          <w:tcPr>
            <w:tcW w:w="1636" w:type="dxa"/>
            <w:vAlign w:val="center"/>
          </w:tcPr>
          <w:p w:rsidR="00BB3F62" w:rsidRPr="008C5D31" w:rsidRDefault="00BB3F62" w:rsidP="00512F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q34</w:t>
            </w:r>
          </w:p>
        </w:tc>
        <w:tc>
          <w:tcPr>
            <w:tcW w:w="1585" w:type="dxa"/>
            <w:vAlign w:val="center"/>
          </w:tcPr>
          <w:p w:rsidR="00BB3F62" w:rsidRPr="008C5D31" w:rsidRDefault="00BB3F62" w:rsidP="00512F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5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22</w:t>
            </w:r>
          </w:p>
        </w:tc>
        <w:tc>
          <w:tcPr>
            <w:tcW w:w="1313" w:type="dxa"/>
            <w:vAlign w:val="center"/>
          </w:tcPr>
          <w:p w:rsidR="00BB3F62" w:rsidRPr="008C5D31" w:rsidRDefault="00BB3F62" w:rsidP="00512F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5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3 x 10</w:t>
            </w:r>
            <w:r w:rsidRPr="008C5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4</w:t>
            </w:r>
          </w:p>
        </w:tc>
      </w:tr>
      <w:tr w:rsidR="00BB3F62" w:rsidRPr="008C5D31" w:rsidTr="007A558A">
        <w:tc>
          <w:tcPr>
            <w:tcW w:w="1368" w:type="dxa"/>
            <w:vAlign w:val="center"/>
          </w:tcPr>
          <w:p w:rsidR="00BB3F62" w:rsidRPr="009C15F7" w:rsidRDefault="00BB3F62" w:rsidP="00512FD7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C15F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LU7</w:t>
            </w:r>
          </w:p>
        </w:tc>
        <w:tc>
          <w:tcPr>
            <w:tcW w:w="3674" w:type="dxa"/>
            <w:vAlign w:val="center"/>
          </w:tcPr>
          <w:p w:rsidR="00BB3F62" w:rsidRPr="008C5D31" w:rsidRDefault="00BB3F62" w:rsidP="00512FD7">
            <w:pPr>
              <w:ind w:left="252" w:hanging="25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U7 Splicing Factor Homolog</w:t>
            </w:r>
          </w:p>
        </w:tc>
        <w:tc>
          <w:tcPr>
            <w:tcW w:w="1636" w:type="dxa"/>
            <w:vAlign w:val="center"/>
          </w:tcPr>
          <w:p w:rsidR="00BB3F62" w:rsidRPr="008C5D31" w:rsidRDefault="00BB3F62" w:rsidP="00512F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q33.3</w:t>
            </w:r>
          </w:p>
        </w:tc>
        <w:tc>
          <w:tcPr>
            <w:tcW w:w="1585" w:type="dxa"/>
            <w:vAlign w:val="center"/>
          </w:tcPr>
          <w:p w:rsidR="00BB3F62" w:rsidRPr="008C5D31" w:rsidRDefault="00BB3F62" w:rsidP="00512F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5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94</w:t>
            </w:r>
          </w:p>
        </w:tc>
        <w:tc>
          <w:tcPr>
            <w:tcW w:w="1313" w:type="dxa"/>
            <w:vAlign w:val="center"/>
          </w:tcPr>
          <w:p w:rsidR="00BB3F62" w:rsidRPr="008C5D31" w:rsidRDefault="00BB3F62" w:rsidP="00512F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5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8 x 10</w:t>
            </w:r>
            <w:r w:rsidRPr="008C5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4</w:t>
            </w:r>
          </w:p>
        </w:tc>
      </w:tr>
      <w:tr w:rsidR="00BB3F62" w:rsidRPr="008C5D31" w:rsidTr="007A558A">
        <w:tc>
          <w:tcPr>
            <w:tcW w:w="1368" w:type="dxa"/>
            <w:vAlign w:val="center"/>
          </w:tcPr>
          <w:p w:rsidR="00BB3F62" w:rsidRPr="009C15F7" w:rsidRDefault="00BB3F62" w:rsidP="00512FD7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C15F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ZFP82</w:t>
            </w:r>
          </w:p>
        </w:tc>
        <w:tc>
          <w:tcPr>
            <w:tcW w:w="3674" w:type="dxa"/>
            <w:vAlign w:val="center"/>
          </w:tcPr>
          <w:p w:rsidR="00BB3F62" w:rsidRPr="008C5D31" w:rsidRDefault="00BB3F62" w:rsidP="00512FD7">
            <w:pPr>
              <w:ind w:left="252" w:hanging="25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FP82 Zinc Finger Protein</w:t>
            </w:r>
          </w:p>
        </w:tc>
        <w:tc>
          <w:tcPr>
            <w:tcW w:w="1636" w:type="dxa"/>
            <w:vAlign w:val="center"/>
          </w:tcPr>
          <w:p w:rsidR="00BB3F62" w:rsidRPr="008C5D31" w:rsidRDefault="00BB3F62" w:rsidP="00512F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q13.12</w:t>
            </w:r>
          </w:p>
        </w:tc>
        <w:tc>
          <w:tcPr>
            <w:tcW w:w="1585" w:type="dxa"/>
            <w:vAlign w:val="center"/>
          </w:tcPr>
          <w:p w:rsidR="00BB3F62" w:rsidRPr="008C5D31" w:rsidRDefault="00BB3F62" w:rsidP="00512F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5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87</w:t>
            </w:r>
          </w:p>
        </w:tc>
        <w:tc>
          <w:tcPr>
            <w:tcW w:w="1313" w:type="dxa"/>
            <w:vAlign w:val="center"/>
          </w:tcPr>
          <w:p w:rsidR="00BB3F62" w:rsidRPr="008C5D31" w:rsidRDefault="00BB3F62" w:rsidP="00512F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5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6 x 10</w:t>
            </w:r>
            <w:r w:rsidRPr="008C5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4</w:t>
            </w:r>
          </w:p>
        </w:tc>
      </w:tr>
      <w:tr w:rsidR="00BB3F62" w:rsidRPr="008C5D31" w:rsidTr="007A558A">
        <w:tc>
          <w:tcPr>
            <w:tcW w:w="1368" w:type="dxa"/>
            <w:vAlign w:val="center"/>
          </w:tcPr>
          <w:p w:rsidR="00BB3F62" w:rsidRPr="009C15F7" w:rsidRDefault="00BB3F62" w:rsidP="00512FD7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C15F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LC3A1</w:t>
            </w:r>
          </w:p>
        </w:tc>
        <w:tc>
          <w:tcPr>
            <w:tcW w:w="3674" w:type="dxa"/>
            <w:vAlign w:val="center"/>
          </w:tcPr>
          <w:p w:rsidR="00BB3F62" w:rsidRPr="008C5D31" w:rsidRDefault="00BB3F62" w:rsidP="00512FD7">
            <w:pPr>
              <w:ind w:left="252" w:hanging="25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lute Carrier Family 3 (Amino Acid Transporter Heavy Chain), Member 1</w:t>
            </w:r>
          </w:p>
        </w:tc>
        <w:tc>
          <w:tcPr>
            <w:tcW w:w="1636" w:type="dxa"/>
            <w:vAlign w:val="center"/>
          </w:tcPr>
          <w:p w:rsidR="00BB3F62" w:rsidRPr="008C5D31" w:rsidRDefault="00BB3F62" w:rsidP="00512F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p16.3</w:t>
            </w:r>
          </w:p>
        </w:tc>
        <w:tc>
          <w:tcPr>
            <w:tcW w:w="1585" w:type="dxa"/>
            <w:vAlign w:val="center"/>
          </w:tcPr>
          <w:p w:rsidR="00BB3F62" w:rsidRPr="008C5D31" w:rsidRDefault="00BB3F62" w:rsidP="00512F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5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66</w:t>
            </w:r>
          </w:p>
        </w:tc>
        <w:tc>
          <w:tcPr>
            <w:tcW w:w="1313" w:type="dxa"/>
            <w:vAlign w:val="center"/>
          </w:tcPr>
          <w:p w:rsidR="00BB3F62" w:rsidRPr="008C5D31" w:rsidRDefault="00BB3F62" w:rsidP="00512F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5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4 x 10</w:t>
            </w:r>
            <w:r w:rsidRPr="008C5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4</w:t>
            </w:r>
          </w:p>
        </w:tc>
      </w:tr>
      <w:tr w:rsidR="00BB3F62" w:rsidRPr="008C5D31" w:rsidTr="007A558A">
        <w:tc>
          <w:tcPr>
            <w:tcW w:w="1368" w:type="dxa"/>
            <w:vAlign w:val="center"/>
          </w:tcPr>
          <w:p w:rsidR="00BB3F62" w:rsidRPr="009C15F7" w:rsidRDefault="00BB3F62" w:rsidP="00512FD7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C15F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FAM53C</w:t>
            </w:r>
          </w:p>
        </w:tc>
        <w:tc>
          <w:tcPr>
            <w:tcW w:w="3674" w:type="dxa"/>
            <w:vAlign w:val="center"/>
          </w:tcPr>
          <w:p w:rsidR="00BB3F62" w:rsidRPr="008C5D31" w:rsidRDefault="00BB3F62" w:rsidP="00512FD7">
            <w:pPr>
              <w:ind w:left="252" w:hanging="25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mily With Sequence Similarity 53, Member C</w:t>
            </w:r>
          </w:p>
        </w:tc>
        <w:tc>
          <w:tcPr>
            <w:tcW w:w="1636" w:type="dxa"/>
            <w:vAlign w:val="center"/>
          </w:tcPr>
          <w:p w:rsidR="00BB3F62" w:rsidRPr="008C5D31" w:rsidRDefault="00BB3F62" w:rsidP="00512F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q31</w:t>
            </w:r>
          </w:p>
        </w:tc>
        <w:tc>
          <w:tcPr>
            <w:tcW w:w="1585" w:type="dxa"/>
            <w:vAlign w:val="center"/>
          </w:tcPr>
          <w:p w:rsidR="00BB3F62" w:rsidRPr="008C5D31" w:rsidRDefault="00BB3F62" w:rsidP="00512F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5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54</w:t>
            </w:r>
          </w:p>
        </w:tc>
        <w:tc>
          <w:tcPr>
            <w:tcW w:w="1313" w:type="dxa"/>
            <w:vAlign w:val="center"/>
          </w:tcPr>
          <w:p w:rsidR="00BB3F62" w:rsidRPr="008C5D31" w:rsidRDefault="00BB3F62" w:rsidP="00512F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5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14 x 10</w:t>
            </w:r>
            <w:r w:rsidRPr="008C5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4</w:t>
            </w:r>
          </w:p>
        </w:tc>
      </w:tr>
      <w:tr w:rsidR="00BB3F62" w:rsidRPr="008C5D31" w:rsidTr="007A558A">
        <w:tc>
          <w:tcPr>
            <w:tcW w:w="1368" w:type="dxa"/>
            <w:vAlign w:val="center"/>
          </w:tcPr>
          <w:p w:rsidR="00BB3F62" w:rsidRPr="009C15F7" w:rsidRDefault="00BB3F62" w:rsidP="00512FD7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C15F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FC1</w:t>
            </w:r>
          </w:p>
        </w:tc>
        <w:tc>
          <w:tcPr>
            <w:tcW w:w="3674" w:type="dxa"/>
            <w:vAlign w:val="center"/>
          </w:tcPr>
          <w:p w:rsidR="00BB3F62" w:rsidRPr="008C5D31" w:rsidRDefault="00BB3F62" w:rsidP="00512FD7">
            <w:pPr>
              <w:ind w:left="252" w:hanging="25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plication Factor C (Activator 1) 1, 145kDa</w:t>
            </w:r>
          </w:p>
        </w:tc>
        <w:tc>
          <w:tcPr>
            <w:tcW w:w="1636" w:type="dxa"/>
            <w:vAlign w:val="center"/>
          </w:tcPr>
          <w:p w:rsidR="00BB3F62" w:rsidRPr="008C5D31" w:rsidRDefault="00BB3F62" w:rsidP="00512F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p14-p13</w:t>
            </w:r>
          </w:p>
        </w:tc>
        <w:tc>
          <w:tcPr>
            <w:tcW w:w="1585" w:type="dxa"/>
            <w:vAlign w:val="center"/>
          </w:tcPr>
          <w:p w:rsidR="00BB3F62" w:rsidRPr="008C5D31" w:rsidRDefault="00BB3F62" w:rsidP="00512F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5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43</w:t>
            </w:r>
          </w:p>
        </w:tc>
        <w:tc>
          <w:tcPr>
            <w:tcW w:w="1313" w:type="dxa"/>
            <w:vAlign w:val="center"/>
          </w:tcPr>
          <w:p w:rsidR="00BB3F62" w:rsidRPr="008C5D31" w:rsidRDefault="00BB3F62" w:rsidP="00512F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5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5 x 10</w:t>
            </w:r>
            <w:r w:rsidRPr="008C5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4</w:t>
            </w:r>
          </w:p>
        </w:tc>
      </w:tr>
      <w:tr w:rsidR="00BB3F62" w:rsidRPr="008C5D31" w:rsidTr="007A558A">
        <w:tc>
          <w:tcPr>
            <w:tcW w:w="1368" w:type="dxa"/>
            <w:vAlign w:val="center"/>
          </w:tcPr>
          <w:p w:rsidR="00BB3F62" w:rsidRPr="009C15F7" w:rsidRDefault="00BB3F62" w:rsidP="00512FD7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C15F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ERPINE2</w:t>
            </w:r>
          </w:p>
        </w:tc>
        <w:tc>
          <w:tcPr>
            <w:tcW w:w="3674" w:type="dxa"/>
            <w:vAlign w:val="center"/>
          </w:tcPr>
          <w:p w:rsidR="00BB3F62" w:rsidRPr="008C5D31" w:rsidRDefault="00BB3F62" w:rsidP="00512FD7">
            <w:pPr>
              <w:ind w:left="252" w:hanging="25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6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rpin Peptidase Inhibitor, Clade 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Member 2</w:t>
            </w:r>
          </w:p>
        </w:tc>
        <w:tc>
          <w:tcPr>
            <w:tcW w:w="1636" w:type="dxa"/>
            <w:vAlign w:val="center"/>
          </w:tcPr>
          <w:p w:rsidR="00BB3F62" w:rsidRPr="008C5D31" w:rsidRDefault="00BB3F62" w:rsidP="00512F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6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q36.1</w:t>
            </w:r>
          </w:p>
        </w:tc>
        <w:tc>
          <w:tcPr>
            <w:tcW w:w="1585" w:type="dxa"/>
            <w:vAlign w:val="center"/>
          </w:tcPr>
          <w:p w:rsidR="00BB3F62" w:rsidRPr="008C5D31" w:rsidRDefault="00BB3F62" w:rsidP="00512F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5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41</w:t>
            </w:r>
          </w:p>
        </w:tc>
        <w:tc>
          <w:tcPr>
            <w:tcW w:w="1313" w:type="dxa"/>
            <w:vAlign w:val="center"/>
          </w:tcPr>
          <w:p w:rsidR="00BB3F62" w:rsidRPr="008C5D31" w:rsidRDefault="00BB3F62" w:rsidP="00512F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5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5 x 10</w:t>
            </w:r>
            <w:r w:rsidRPr="008C5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4</w:t>
            </w:r>
          </w:p>
        </w:tc>
      </w:tr>
      <w:tr w:rsidR="00BB3F62" w:rsidRPr="008C5D31" w:rsidTr="007A558A">
        <w:tc>
          <w:tcPr>
            <w:tcW w:w="1368" w:type="dxa"/>
            <w:vAlign w:val="center"/>
          </w:tcPr>
          <w:p w:rsidR="00BB3F62" w:rsidRPr="009C15F7" w:rsidRDefault="00BB3F62" w:rsidP="00512FD7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C15F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KDM4D</w:t>
            </w:r>
          </w:p>
        </w:tc>
        <w:tc>
          <w:tcPr>
            <w:tcW w:w="3674" w:type="dxa"/>
            <w:vAlign w:val="center"/>
          </w:tcPr>
          <w:p w:rsidR="00BB3F62" w:rsidRPr="008C5D31" w:rsidRDefault="00BB3F62" w:rsidP="00512FD7">
            <w:pPr>
              <w:ind w:left="252" w:hanging="25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6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ysine (K)-Specific Demethylase 4D</w:t>
            </w:r>
          </w:p>
        </w:tc>
        <w:tc>
          <w:tcPr>
            <w:tcW w:w="1636" w:type="dxa"/>
            <w:vAlign w:val="center"/>
          </w:tcPr>
          <w:p w:rsidR="00BB3F62" w:rsidRPr="008C5D31" w:rsidRDefault="00BB3F62" w:rsidP="00512F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6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q21</w:t>
            </w:r>
          </w:p>
        </w:tc>
        <w:tc>
          <w:tcPr>
            <w:tcW w:w="1585" w:type="dxa"/>
            <w:vAlign w:val="center"/>
          </w:tcPr>
          <w:p w:rsidR="00BB3F62" w:rsidRPr="008C5D31" w:rsidRDefault="00BB3F62" w:rsidP="00512F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5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40</w:t>
            </w:r>
          </w:p>
        </w:tc>
        <w:tc>
          <w:tcPr>
            <w:tcW w:w="1313" w:type="dxa"/>
            <w:vAlign w:val="center"/>
          </w:tcPr>
          <w:p w:rsidR="00BB3F62" w:rsidRPr="008C5D31" w:rsidRDefault="00BB3F62" w:rsidP="00512F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5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0 x 10</w:t>
            </w:r>
            <w:r w:rsidRPr="008C5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4</w:t>
            </w:r>
          </w:p>
        </w:tc>
      </w:tr>
      <w:tr w:rsidR="00BB3F62" w:rsidRPr="008C5D31" w:rsidTr="007A558A">
        <w:tc>
          <w:tcPr>
            <w:tcW w:w="1368" w:type="dxa"/>
            <w:vAlign w:val="center"/>
          </w:tcPr>
          <w:p w:rsidR="00BB3F62" w:rsidRPr="009C15F7" w:rsidRDefault="00BB3F62" w:rsidP="00512FD7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C15F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TN3</w:t>
            </w:r>
          </w:p>
        </w:tc>
        <w:tc>
          <w:tcPr>
            <w:tcW w:w="3674" w:type="dxa"/>
            <w:vAlign w:val="center"/>
          </w:tcPr>
          <w:p w:rsidR="00BB3F62" w:rsidRPr="008C5D31" w:rsidRDefault="00BB3F62" w:rsidP="00512FD7">
            <w:pPr>
              <w:ind w:left="252" w:hanging="25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6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ticulon 3</w:t>
            </w:r>
          </w:p>
        </w:tc>
        <w:tc>
          <w:tcPr>
            <w:tcW w:w="1636" w:type="dxa"/>
            <w:vAlign w:val="center"/>
          </w:tcPr>
          <w:p w:rsidR="00BB3F62" w:rsidRPr="008C5D31" w:rsidRDefault="00BB3F62" w:rsidP="00512F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6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q13</w:t>
            </w:r>
          </w:p>
        </w:tc>
        <w:tc>
          <w:tcPr>
            <w:tcW w:w="1585" w:type="dxa"/>
            <w:vAlign w:val="center"/>
          </w:tcPr>
          <w:p w:rsidR="00BB3F62" w:rsidRPr="008C5D31" w:rsidRDefault="00BB3F62" w:rsidP="00512F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5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18</w:t>
            </w:r>
          </w:p>
        </w:tc>
        <w:tc>
          <w:tcPr>
            <w:tcW w:w="1313" w:type="dxa"/>
            <w:vAlign w:val="center"/>
          </w:tcPr>
          <w:p w:rsidR="00BB3F62" w:rsidRPr="008C5D31" w:rsidRDefault="00BB3F62" w:rsidP="00512F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5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4 x 10</w:t>
            </w:r>
            <w:r w:rsidRPr="008C5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4</w:t>
            </w:r>
          </w:p>
        </w:tc>
      </w:tr>
      <w:tr w:rsidR="00BB3F62" w:rsidRPr="008C5D31" w:rsidTr="007A558A">
        <w:tc>
          <w:tcPr>
            <w:tcW w:w="1368" w:type="dxa"/>
            <w:vAlign w:val="center"/>
          </w:tcPr>
          <w:p w:rsidR="00BB3F62" w:rsidRPr="009C15F7" w:rsidRDefault="00BB3F62" w:rsidP="00512FD7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C15F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UM2</w:t>
            </w:r>
          </w:p>
        </w:tc>
        <w:tc>
          <w:tcPr>
            <w:tcW w:w="3674" w:type="dxa"/>
            <w:vAlign w:val="center"/>
          </w:tcPr>
          <w:p w:rsidR="00BB3F62" w:rsidRPr="008C5D31" w:rsidRDefault="00BB3F62" w:rsidP="00512FD7">
            <w:pPr>
              <w:ind w:left="252" w:hanging="25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6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milio RNA-Binding Family Member 2</w:t>
            </w:r>
          </w:p>
        </w:tc>
        <w:tc>
          <w:tcPr>
            <w:tcW w:w="1636" w:type="dxa"/>
            <w:vAlign w:val="center"/>
          </w:tcPr>
          <w:p w:rsidR="00BB3F62" w:rsidRPr="008C5D31" w:rsidRDefault="00BB3F62" w:rsidP="00512F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6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p24.1</w:t>
            </w:r>
          </w:p>
        </w:tc>
        <w:tc>
          <w:tcPr>
            <w:tcW w:w="1585" w:type="dxa"/>
            <w:vAlign w:val="center"/>
          </w:tcPr>
          <w:p w:rsidR="00BB3F62" w:rsidRPr="008C5D31" w:rsidRDefault="00BB3F62" w:rsidP="00512F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5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11</w:t>
            </w:r>
          </w:p>
        </w:tc>
        <w:tc>
          <w:tcPr>
            <w:tcW w:w="1313" w:type="dxa"/>
            <w:vAlign w:val="center"/>
          </w:tcPr>
          <w:p w:rsidR="00BB3F62" w:rsidRPr="008C5D31" w:rsidRDefault="00BB3F62" w:rsidP="00512F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5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7 x 10</w:t>
            </w:r>
            <w:r w:rsidRPr="008C5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4</w:t>
            </w:r>
          </w:p>
        </w:tc>
      </w:tr>
      <w:tr w:rsidR="00BB3F62" w:rsidRPr="008C5D31" w:rsidTr="007A558A">
        <w:tc>
          <w:tcPr>
            <w:tcW w:w="1368" w:type="dxa"/>
            <w:vAlign w:val="center"/>
          </w:tcPr>
          <w:p w:rsidR="00BB3F62" w:rsidRPr="009C15F7" w:rsidRDefault="00BB3F62" w:rsidP="00512FD7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C15F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DDX59</w:t>
            </w:r>
          </w:p>
        </w:tc>
        <w:tc>
          <w:tcPr>
            <w:tcW w:w="3674" w:type="dxa"/>
            <w:vAlign w:val="center"/>
          </w:tcPr>
          <w:p w:rsidR="00BB3F62" w:rsidRPr="008C5D31" w:rsidRDefault="00BB3F62" w:rsidP="00512FD7">
            <w:pPr>
              <w:ind w:left="252" w:hanging="25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6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AD (Asp-Glu-Ala-Asp) Box Polypeptide 59</w:t>
            </w:r>
          </w:p>
        </w:tc>
        <w:tc>
          <w:tcPr>
            <w:tcW w:w="1636" w:type="dxa"/>
            <w:vAlign w:val="center"/>
          </w:tcPr>
          <w:p w:rsidR="00BB3F62" w:rsidRPr="008C5D31" w:rsidRDefault="00BB3F62" w:rsidP="00512F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6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q32.1</w:t>
            </w:r>
          </w:p>
        </w:tc>
        <w:tc>
          <w:tcPr>
            <w:tcW w:w="1585" w:type="dxa"/>
            <w:vAlign w:val="center"/>
          </w:tcPr>
          <w:p w:rsidR="00BB3F62" w:rsidRPr="008C5D31" w:rsidRDefault="00BB3F62" w:rsidP="00512F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5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10</w:t>
            </w:r>
          </w:p>
        </w:tc>
        <w:tc>
          <w:tcPr>
            <w:tcW w:w="1313" w:type="dxa"/>
            <w:vAlign w:val="center"/>
          </w:tcPr>
          <w:p w:rsidR="00BB3F62" w:rsidRPr="008C5D31" w:rsidRDefault="00BB3F62" w:rsidP="00512F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5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3 x 10</w:t>
            </w:r>
            <w:r w:rsidRPr="008C5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4</w:t>
            </w:r>
          </w:p>
        </w:tc>
      </w:tr>
      <w:tr w:rsidR="00BB3F62" w:rsidRPr="008C5D31" w:rsidTr="007A558A">
        <w:tc>
          <w:tcPr>
            <w:tcW w:w="1368" w:type="dxa"/>
            <w:vAlign w:val="center"/>
          </w:tcPr>
          <w:p w:rsidR="00BB3F62" w:rsidRPr="009C15F7" w:rsidRDefault="00BB3F62" w:rsidP="00512FD7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C15F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10orf68</w:t>
            </w:r>
          </w:p>
        </w:tc>
        <w:tc>
          <w:tcPr>
            <w:tcW w:w="3674" w:type="dxa"/>
            <w:vAlign w:val="center"/>
          </w:tcPr>
          <w:p w:rsidR="00BB3F62" w:rsidRPr="008C5D31" w:rsidRDefault="00BB3F62" w:rsidP="00512FD7">
            <w:pPr>
              <w:ind w:left="252" w:hanging="25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6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omosome 10 Open Reading Frame 68</w:t>
            </w:r>
          </w:p>
        </w:tc>
        <w:tc>
          <w:tcPr>
            <w:tcW w:w="1636" w:type="dxa"/>
            <w:vAlign w:val="center"/>
          </w:tcPr>
          <w:p w:rsidR="00BB3F62" w:rsidRPr="008C5D31" w:rsidRDefault="00BB3F62" w:rsidP="00512F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6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p11.22</w:t>
            </w:r>
          </w:p>
        </w:tc>
        <w:tc>
          <w:tcPr>
            <w:tcW w:w="1585" w:type="dxa"/>
            <w:vAlign w:val="center"/>
          </w:tcPr>
          <w:p w:rsidR="00BB3F62" w:rsidRPr="008C5D31" w:rsidRDefault="00BB3F62" w:rsidP="00512F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5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81</w:t>
            </w:r>
          </w:p>
        </w:tc>
        <w:tc>
          <w:tcPr>
            <w:tcW w:w="1313" w:type="dxa"/>
            <w:vAlign w:val="center"/>
          </w:tcPr>
          <w:p w:rsidR="00BB3F62" w:rsidRPr="008C5D31" w:rsidRDefault="00BB3F62" w:rsidP="00512F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5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63 x 10</w:t>
            </w:r>
            <w:r w:rsidRPr="008C5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4</w:t>
            </w:r>
          </w:p>
        </w:tc>
      </w:tr>
      <w:tr w:rsidR="00BB3F62" w:rsidRPr="008C5D31" w:rsidTr="007A558A">
        <w:tc>
          <w:tcPr>
            <w:tcW w:w="1368" w:type="dxa"/>
            <w:vAlign w:val="center"/>
          </w:tcPr>
          <w:p w:rsidR="00BB3F62" w:rsidRPr="009C15F7" w:rsidRDefault="00BB3F62" w:rsidP="00512FD7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C15F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BM33</w:t>
            </w:r>
          </w:p>
        </w:tc>
        <w:tc>
          <w:tcPr>
            <w:tcW w:w="3674" w:type="dxa"/>
            <w:vAlign w:val="center"/>
          </w:tcPr>
          <w:p w:rsidR="00BB3F62" w:rsidRPr="008C5D31" w:rsidRDefault="00BB3F62" w:rsidP="00512FD7">
            <w:pPr>
              <w:tabs>
                <w:tab w:val="left" w:pos="945"/>
              </w:tabs>
              <w:ind w:left="252" w:hanging="25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6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NA Binding Motif Protein 33</w:t>
            </w:r>
          </w:p>
        </w:tc>
        <w:tc>
          <w:tcPr>
            <w:tcW w:w="1636" w:type="dxa"/>
            <w:vAlign w:val="center"/>
          </w:tcPr>
          <w:p w:rsidR="00BB3F62" w:rsidRPr="008C5D31" w:rsidRDefault="00BB3F62" w:rsidP="00512F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6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q36.3</w:t>
            </w:r>
          </w:p>
        </w:tc>
        <w:tc>
          <w:tcPr>
            <w:tcW w:w="1585" w:type="dxa"/>
            <w:vAlign w:val="center"/>
          </w:tcPr>
          <w:p w:rsidR="00BB3F62" w:rsidRPr="008C5D31" w:rsidRDefault="00BB3F62" w:rsidP="00512F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5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77</w:t>
            </w:r>
          </w:p>
        </w:tc>
        <w:tc>
          <w:tcPr>
            <w:tcW w:w="1313" w:type="dxa"/>
            <w:vAlign w:val="center"/>
          </w:tcPr>
          <w:p w:rsidR="00BB3F62" w:rsidRPr="008C5D31" w:rsidRDefault="00BB3F62" w:rsidP="00512F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5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27 x 10</w:t>
            </w:r>
            <w:r w:rsidRPr="008C5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4</w:t>
            </w:r>
          </w:p>
        </w:tc>
      </w:tr>
      <w:tr w:rsidR="00BB3F62" w:rsidRPr="008C5D31" w:rsidTr="007A558A">
        <w:tc>
          <w:tcPr>
            <w:tcW w:w="1368" w:type="dxa"/>
            <w:vAlign w:val="center"/>
          </w:tcPr>
          <w:p w:rsidR="00BB3F62" w:rsidRPr="009C15F7" w:rsidRDefault="00BB3F62" w:rsidP="00512FD7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C15F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PM3</w:t>
            </w:r>
          </w:p>
        </w:tc>
        <w:tc>
          <w:tcPr>
            <w:tcW w:w="3674" w:type="dxa"/>
            <w:vAlign w:val="center"/>
          </w:tcPr>
          <w:p w:rsidR="00BB3F62" w:rsidRPr="008C5D31" w:rsidRDefault="00BB3F62" w:rsidP="00512FD7">
            <w:pPr>
              <w:ind w:left="252" w:hanging="25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6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opomyosin 3</w:t>
            </w:r>
          </w:p>
        </w:tc>
        <w:tc>
          <w:tcPr>
            <w:tcW w:w="1636" w:type="dxa"/>
            <w:vAlign w:val="center"/>
          </w:tcPr>
          <w:p w:rsidR="00BB3F62" w:rsidRPr="008C5D31" w:rsidRDefault="00BB3F62" w:rsidP="00512F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6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q21.2</w:t>
            </w:r>
          </w:p>
        </w:tc>
        <w:tc>
          <w:tcPr>
            <w:tcW w:w="1585" w:type="dxa"/>
            <w:vAlign w:val="center"/>
          </w:tcPr>
          <w:p w:rsidR="00BB3F62" w:rsidRPr="008C5D31" w:rsidRDefault="00BB3F62" w:rsidP="00512F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5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53</w:t>
            </w:r>
          </w:p>
        </w:tc>
        <w:tc>
          <w:tcPr>
            <w:tcW w:w="1313" w:type="dxa"/>
            <w:vAlign w:val="center"/>
          </w:tcPr>
          <w:p w:rsidR="00BB3F62" w:rsidRPr="008C5D31" w:rsidRDefault="00BB3F62" w:rsidP="00512F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5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6 x 10</w:t>
            </w:r>
            <w:r w:rsidRPr="008C5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4</w:t>
            </w:r>
          </w:p>
        </w:tc>
      </w:tr>
      <w:tr w:rsidR="00BB3F62" w:rsidRPr="008C5D31" w:rsidTr="007A558A">
        <w:tc>
          <w:tcPr>
            <w:tcW w:w="1368" w:type="dxa"/>
            <w:vAlign w:val="center"/>
          </w:tcPr>
          <w:p w:rsidR="00BB3F62" w:rsidRPr="009C15F7" w:rsidRDefault="00BB3F62" w:rsidP="00512FD7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C15F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ERTAD4</w:t>
            </w:r>
          </w:p>
        </w:tc>
        <w:tc>
          <w:tcPr>
            <w:tcW w:w="3674" w:type="dxa"/>
            <w:vAlign w:val="center"/>
          </w:tcPr>
          <w:p w:rsidR="00BB3F62" w:rsidRPr="008C5D31" w:rsidRDefault="00BB3F62" w:rsidP="00512FD7">
            <w:pPr>
              <w:ind w:left="252" w:hanging="25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6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RTA Domain Containing 4</w:t>
            </w:r>
          </w:p>
        </w:tc>
        <w:tc>
          <w:tcPr>
            <w:tcW w:w="1636" w:type="dxa"/>
            <w:vAlign w:val="center"/>
          </w:tcPr>
          <w:p w:rsidR="00BB3F62" w:rsidRPr="008C5D31" w:rsidRDefault="00BB3F62" w:rsidP="00512F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6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q32.1-q41</w:t>
            </w:r>
          </w:p>
        </w:tc>
        <w:tc>
          <w:tcPr>
            <w:tcW w:w="1585" w:type="dxa"/>
            <w:vAlign w:val="center"/>
          </w:tcPr>
          <w:p w:rsidR="00BB3F62" w:rsidRPr="008C5D31" w:rsidRDefault="00BB3F62" w:rsidP="00512F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5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1</w:t>
            </w:r>
          </w:p>
        </w:tc>
        <w:tc>
          <w:tcPr>
            <w:tcW w:w="1313" w:type="dxa"/>
            <w:vAlign w:val="center"/>
          </w:tcPr>
          <w:p w:rsidR="00BB3F62" w:rsidRPr="008C5D31" w:rsidRDefault="00BB3F62" w:rsidP="00512F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5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7 x 10</w:t>
            </w:r>
            <w:r w:rsidRPr="008C5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4</w:t>
            </w:r>
          </w:p>
        </w:tc>
      </w:tr>
      <w:tr w:rsidR="00BB3F62" w:rsidRPr="008C5D31" w:rsidTr="007A558A">
        <w:tc>
          <w:tcPr>
            <w:tcW w:w="1368" w:type="dxa"/>
            <w:vAlign w:val="center"/>
          </w:tcPr>
          <w:p w:rsidR="00BB3F62" w:rsidRPr="009C15F7" w:rsidRDefault="00BB3F62" w:rsidP="00512FD7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C15F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GALNT6</w:t>
            </w:r>
          </w:p>
        </w:tc>
        <w:tc>
          <w:tcPr>
            <w:tcW w:w="3674" w:type="dxa"/>
            <w:vAlign w:val="center"/>
          </w:tcPr>
          <w:p w:rsidR="00BB3F62" w:rsidRPr="008C5D31" w:rsidRDefault="00BB3F62" w:rsidP="00512FD7">
            <w:pPr>
              <w:ind w:left="252" w:hanging="25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6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lypeptide N-Acetylgalactosaminyltransferase 6</w:t>
            </w:r>
          </w:p>
        </w:tc>
        <w:tc>
          <w:tcPr>
            <w:tcW w:w="1636" w:type="dxa"/>
            <w:vAlign w:val="center"/>
          </w:tcPr>
          <w:p w:rsidR="00BB3F62" w:rsidRDefault="00BB3F62" w:rsidP="00512F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BB3F62" w:rsidRPr="00C36C14" w:rsidRDefault="00BB3F62" w:rsidP="00512F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6C14">
              <w:rPr>
                <w:rFonts w:ascii="Times New Roman" w:eastAsia="Times New Roman" w:hAnsi="Times New Roman" w:cs="Times New Roman"/>
                <w:sz w:val="24"/>
                <w:szCs w:val="24"/>
              </w:rPr>
              <w:t>12q13</w:t>
            </w:r>
          </w:p>
        </w:tc>
        <w:tc>
          <w:tcPr>
            <w:tcW w:w="1585" w:type="dxa"/>
            <w:vAlign w:val="center"/>
          </w:tcPr>
          <w:p w:rsidR="00BB3F62" w:rsidRPr="008C5D31" w:rsidRDefault="00BB3F62" w:rsidP="00512F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5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5</w:t>
            </w:r>
          </w:p>
        </w:tc>
        <w:tc>
          <w:tcPr>
            <w:tcW w:w="1313" w:type="dxa"/>
            <w:vAlign w:val="center"/>
          </w:tcPr>
          <w:p w:rsidR="00BB3F62" w:rsidRPr="008C5D31" w:rsidRDefault="00BB3F62" w:rsidP="00512F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5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9 x 10</w:t>
            </w:r>
            <w:r w:rsidRPr="008C5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4</w:t>
            </w:r>
          </w:p>
        </w:tc>
      </w:tr>
      <w:tr w:rsidR="00BB3F62" w:rsidRPr="008C5D31" w:rsidTr="007A558A">
        <w:tc>
          <w:tcPr>
            <w:tcW w:w="1368" w:type="dxa"/>
            <w:vAlign w:val="center"/>
          </w:tcPr>
          <w:p w:rsidR="00BB3F62" w:rsidRPr="009C15F7" w:rsidRDefault="00BB3F62" w:rsidP="00512FD7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C15F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MCC3</w:t>
            </w:r>
          </w:p>
        </w:tc>
        <w:tc>
          <w:tcPr>
            <w:tcW w:w="3674" w:type="dxa"/>
            <w:vAlign w:val="center"/>
          </w:tcPr>
          <w:p w:rsidR="00BB3F62" w:rsidRPr="008C5D31" w:rsidRDefault="00BB3F62" w:rsidP="00512FD7">
            <w:pPr>
              <w:ind w:left="252" w:hanging="25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6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nsmembrane And Coiled-Coil Domain Family 3</w:t>
            </w:r>
          </w:p>
        </w:tc>
        <w:tc>
          <w:tcPr>
            <w:tcW w:w="1636" w:type="dxa"/>
            <w:vAlign w:val="center"/>
          </w:tcPr>
          <w:p w:rsidR="00BB3F62" w:rsidRPr="008C5D31" w:rsidRDefault="00BB3F62" w:rsidP="00512F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6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q22</w:t>
            </w:r>
          </w:p>
        </w:tc>
        <w:tc>
          <w:tcPr>
            <w:tcW w:w="1585" w:type="dxa"/>
            <w:vAlign w:val="center"/>
          </w:tcPr>
          <w:p w:rsidR="00BB3F62" w:rsidRPr="008C5D31" w:rsidRDefault="00BB3F62" w:rsidP="00512F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5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5</w:t>
            </w:r>
          </w:p>
        </w:tc>
        <w:tc>
          <w:tcPr>
            <w:tcW w:w="1313" w:type="dxa"/>
            <w:vAlign w:val="center"/>
          </w:tcPr>
          <w:p w:rsidR="00BB3F62" w:rsidRPr="008C5D31" w:rsidRDefault="00BB3F62" w:rsidP="00512F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5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8 x 10</w:t>
            </w:r>
            <w:r w:rsidRPr="008C5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4</w:t>
            </w:r>
          </w:p>
        </w:tc>
      </w:tr>
      <w:tr w:rsidR="00BB3F62" w:rsidRPr="008C5D31" w:rsidTr="007A558A">
        <w:tc>
          <w:tcPr>
            <w:tcW w:w="1368" w:type="dxa"/>
            <w:vAlign w:val="center"/>
          </w:tcPr>
          <w:p w:rsidR="00BB3F62" w:rsidRPr="009C15F7" w:rsidRDefault="00BB3F62" w:rsidP="00512FD7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C15F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GTR1</w:t>
            </w:r>
          </w:p>
        </w:tc>
        <w:tc>
          <w:tcPr>
            <w:tcW w:w="3674" w:type="dxa"/>
            <w:vAlign w:val="center"/>
          </w:tcPr>
          <w:p w:rsidR="00BB3F62" w:rsidRPr="008C5D31" w:rsidRDefault="00BB3F62" w:rsidP="00512FD7">
            <w:pPr>
              <w:ind w:left="252" w:hanging="25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6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giotensin II Receptor, Type 1</w:t>
            </w:r>
          </w:p>
        </w:tc>
        <w:tc>
          <w:tcPr>
            <w:tcW w:w="1636" w:type="dxa"/>
            <w:vAlign w:val="center"/>
          </w:tcPr>
          <w:p w:rsidR="00BB3F62" w:rsidRPr="008C5D31" w:rsidRDefault="00BB3F62" w:rsidP="00512F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6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q24</w:t>
            </w:r>
          </w:p>
        </w:tc>
        <w:tc>
          <w:tcPr>
            <w:tcW w:w="1585" w:type="dxa"/>
            <w:vAlign w:val="center"/>
          </w:tcPr>
          <w:p w:rsidR="00BB3F62" w:rsidRPr="008C5D31" w:rsidRDefault="00BB3F62" w:rsidP="00512F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5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8</w:t>
            </w:r>
          </w:p>
        </w:tc>
        <w:tc>
          <w:tcPr>
            <w:tcW w:w="1313" w:type="dxa"/>
            <w:vAlign w:val="center"/>
          </w:tcPr>
          <w:p w:rsidR="00BB3F62" w:rsidRPr="008C5D31" w:rsidRDefault="00BB3F62" w:rsidP="00512F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5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4 x 10</w:t>
            </w:r>
            <w:r w:rsidRPr="008C5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4</w:t>
            </w:r>
          </w:p>
        </w:tc>
      </w:tr>
      <w:tr w:rsidR="00BB3F62" w:rsidRPr="008C5D31" w:rsidTr="007A558A">
        <w:tc>
          <w:tcPr>
            <w:tcW w:w="1368" w:type="dxa"/>
            <w:vAlign w:val="center"/>
          </w:tcPr>
          <w:p w:rsidR="00BB3F62" w:rsidRPr="009C15F7" w:rsidRDefault="00BB3F62" w:rsidP="00512FD7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C15F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18orf2</w:t>
            </w:r>
          </w:p>
        </w:tc>
        <w:tc>
          <w:tcPr>
            <w:tcW w:w="3674" w:type="dxa"/>
            <w:vAlign w:val="center"/>
          </w:tcPr>
          <w:p w:rsidR="00BB3F62" w:rsidRPr="008C5D31" w:rsidRDefault="00BB3F62" w:rsidP="00512FD7">
            <w:pPr>
              <w:ind w:left="252" w:hanging="25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6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rged Multivesicular Body Protein 1B</w:t>
            </w:r>
          </w:p>
        </w:tc>
        <w:tc>
          <w:tcPr>
            <w:tcW w:w="1636" w:type="dxa"/>
            <w:vAlign w:val="center"/>
          </w:tcPr>
          <w:p w:rsidR="00BB3F62" w:rsidRPr="008C5D31" w:rsidRDefault="00BB3F62" w:rsidP="00512F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6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p11.21</w:t>
            </w:r>
          </w:p>
        </w:tc>
        <w:tc>
          <w:tcPr>
            <w:tcW w:w="1585" w:type="dxa"/>
            <w:vAlign w:val="center"/>
          </w:tcPr>
          <w:p w:rsidR="00BB3F62" w:rsidRPr="008C5D31" w:rsidRDefault="00BB3F62" w:rsidP="00512F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5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8</w:t>
            </w:r>
          </w:p>
        </w:tc>
        <w:tc>
          <w:tcPr>
            <w:tcW w:w="1313" w:type="dxa"/>
            <w:vAlign w:val="center"/>
          </w:tcPr>
          <w:p w:rsidR="00BB3F62" w:rsidRPr="008C5D31" w:rsidRDefault="00BB3F62" w:rsidP="00512F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5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7 x 10</w:t>
            </w:r>
            <w:r w:rsidRPr="008C5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4</w:t>
            </w:r>
          </w:p>
        </w:tc>
      </w:tr>
      <w:tr w:rsidR="00BB3F62" w:rsidRPr="008C5D31" w:rsidTr="007A558A">
        <w:tc>
          <w:tcPr>
            <w:tcW w:w="1368" w:type="dxa"/>
            <w:vAlign w:val="center"/>
          </w:tcPr>
          <w:p w:rsidR="00BB3F62" w:rsidRPr="009C15F7" w:rsidRDefault="00BB3F62" w:rsidP="00512FD7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C15F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PN1</w:t>
            </w:r>
          </w:p>
        </w:tc>
        <w:tc>
          <w:tcPr>
            <w:tcW w:w="3674" w:type="dxa"/>
            <w:vAlign w:val="center"/>
          </w:tcPr>
          <w:p w:rsidR="00BB3F62" w:rsidRPr="008C5D31" w:rsidRDefault="00BB3F62" w:rsidP="00512FD7">
            <w:pPr>
              <w:ind w:left="252" w:hanging="25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6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bophorin I</w:t>
            </w:r>
          </w:p>
        </w:tc>
        <w:tc>
          <w:tcPr>
            <w:tcW w:w="1636" w:type="dxa"/>
            <w:vAlign w:val="center"/>
          </w:tcPr>
          <w:p w:rsidR="00BB3F62" w:rsidRPr="008C5D31" w:rsidRDefault="00BB3F62" w:rsidP="00512F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6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q21.3</w:t>
            </w:r>
          </w:p>
        </w:tc>
        <w:tc>
          <w:tcPr>
            <w:tcW w:w="1585" w:type="dxa"/>
            <w:vAlign w:val="center"/>
          </w:tcPr>
          <w:p w:rsidR="00BB3F62" w:rsidRPr="008C5D31" w:rsidRDefault="00BB3F62" w:rsidP="00512F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5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7</w:t>
            </w:r>
          </w:p>
        </w:tc>
        <w:tc>
          <w:tcPr>
            <w:tcW w:w="1313" w:type="dxa"/>
            <w:vAlign w:val="center"/>
          </w:tcPr>
          <w:p w:rsidR="00BB3F62" w:rsidRPr="008C5D31" w:rsidRDefault="00BB3F62" w:rsidP="00512F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5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8 x 10</w:t>
            </w:r>
            <w:r w:rsidRPr="008C5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4</w:t>
            </w:r>
          </w:p>
        </w:tc>
      </w:tr>
      <w:tr w:rsidR="00BB3F62" w:rsidRPr="008C5D31" w:rsidTr="007A558A">
        <w:tc>
          <w:tcPr>
            <w:tcW w:w="1368" w:type="dxa"/>
            <w:vAlign w:val="center"/>
          </w:tcPr>
          <w:p w:rsidR="00BB3F62" w:rsidRPr="009C15F7" w:rsidRDefault="00BB3F62" w:rsidP="00512FD7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C15F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SRRB</w:t>
            </w:r>
          </w:p>
        </w:tc>
        <w:tc>
          <w:tcPr>
            <w:tcW w:w="3674" w:type="dxa"/>
            <w:vAlign w:val="center"/>
          </w:tcPr>
          <w:p w:rsidR="00BB3F62" w:rsidRPr="008C5D31" w:rsidRDefault="00BB3F62" w:rsidP="00512FD7">
            <w:pPr>
              <w:ind w:left="252" w:hanging="25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6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trogen-Related Receptor Beta</w:t>
            </w:r>
          </w:p>
        </w:tc>
        <w:tc>
          <w:tcPr>
            <w:tcW w:w="1636" w:type="dxa"/>
            <w:vAlign w:val="center"/>
          </w:tcPr>
          <w:p w:rsidR="00BB3F62" w:rsidRPr="008C5D31" w:rsidRDefault="00BB3F62" w:rsidP="00512F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6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q24.3</w:t>
            </w:r>
          </w:p>
        </w:tc>
        <w:tc>
          <w:tcPr>
            <w:tcW w:w="1585" w:type="dxa"/>
            <w:vAlign w:val="center"/>
          </w:tcPr>
          <w:p w:rsidR="00BB3F62" w:rsidRPr="008C5D31" w:rsidRDefault="00BB3F62" w:rsidP="00512F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5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8</w:t>
            </w:r>
          </w:p>
        </w:tc>
        <w:tc>
          <w:tcPr>
            <w:tcW w:w="1313" w:type="dxa"/>
            <w:vAlign w:val="center"/>
          </w:tcPr>
          <w:p w:rsidR="00BB3F62" w:rsidRPr="008C5D31" w:rsidRDefault="00BB3F62" w:rsidP="00512F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5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28 x 10</w:t>
            </w:r>
            <w:r w:rsidRPr="008C5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4</w:t>
            </w:r>
          </w:p>
        </w:tc>
      </w:tr>
      <w:tr w:rsidR="00BB3F62" w:rsidRPr="008C5D31" w:rsidTr="007A558A">
        <w:tc>
          <w:tcPr>
            <w:tcW w:w="1368" w:type="dxa"/>
            <w:vAlign w:val="center"/>
          </w:tcPr>
          <w:p w:rsidR="00BB3F62" w:rsidRPr="009C15F7" w:rsidRDefault="00BB3F62" w:rsidP="00512FD7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C15F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NMA6A</w:t>
            </w:r>
          </w:p>
        </w:tc>
        <w:tc>
          <w:tcPr>
            <w:tcW w:w="3674" w:type="dxa"/>
            <w:vAlign w:val="center"/>
          </w:tcPr>
          <w:p w:rsidR="00BB3F62" w:rsidRPr="008C5D31" w:rsidRDefault="00BB3F62" w:rsidP="00512FD7">
            <w:pPr>
              <w:ind w:left="252" w:hanging="25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6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araneoplastic Ma Antigen Family </w:t>
            </w:r>
            <w:r w:rsidRPr="00C36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Member 6A</w:t>
            </w:r>
          </w:p>
        </w:tc>
        <w:tc>
          <w:tcPr>
            <w:tcW w:w="1636" w:type="dxa"/>
            <w:vAlign w:val="center"/>
          </w:tcPr>
          <w:p w:rsidR="00BB3F62" w:rsidRPr="008C5D31" w:rsidRDefault="00BB3F62" w:rsidP="00512F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6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Xq28</w:t>
            </w:r>
          </w:p>
        </w:tc>
        <w:tc>
          <w:tcPr>
            <w:tcW w:w="1585" w:type="dxa"/>
            <w:vAlign w:val="center"/>
          </w:tcPr>
          <w:p w:rsidR="00BB3F62" w:rsidRPr="008C5D31" w:rsidRDefault="00BB3F62" w:rsidP="00512F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5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0</w:t>
            </w:r>
          </w:p>
        </w:tc>
        <w:tc>
          <w:tcPr>
            <w:tcW w:w="1313" w:type="dxa"/>
            <w:vAlign w:val="center"/>
          </w:tcPr>
          <w:p w:rsidR="00BB3F62" w:rsidRPr="008C5D31" w:rsidRDefault="00BB3F62" w:rsidP="00512F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5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9 x 10</w:t>
            </w:r>
            <w:r w:rsidRPr="008C5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4</w:t>
            </w:r>
          </w:p>
        </w:tc>
      </w:tr>
      <w:tr w:rsidR="00BB3F62" w:rsidRPr="008C5D31" w:rsidTr="007A558A">
        <w:tc>
          <w:tcPr>
            <w:tcW w:w="1368" w:type="dxa"/>
            <w:vAlign w:val="center"/>
          </w:tcPr>
          <w:p w:rsidR="00BB3F62" w:rsidRPr="009C15F7" w:rsidRDefault="00BB3F62" w:rsidP="00512FD7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C15F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lastRenderedPageBreak/>
              <w:t>SPAG11B</w:t>
            </w:r>
          </w:p>
        </w:tc>
        <w:tc>
          <w:tcPr>
            <w:tcW w:w="3674" w:type="dxa"/>
            <w:vAlign w:val="center"/>
          </w:tcPr>
          <w:p w:rsidR="00BB3F62" w:rsidRPr="008C5D31" w:rsidRDefault="00BB3F62" w:rsidP="00512FD7">
            <w:pPr>
              <w:ind w:left="252" w:hanging="25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6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rm Associated Antigen 11B</w:t>
            </w:r>
          </w:p>
        </w:tc>
        <w:tc>
          <w:tcPr>
            <w:tcW w:w="1636" w:type="dxa"/>
            <w:vAlign w:val="center"/>
          </w:tcPr>
          <w:p w:rsidR="00BB3F62" w:rsidRPr="008C5D31" w:rsidRDefault="00BB3F62" w:rsidP="00512F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6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p23.1</w:t>
            </w:r>
          </w:p>
        </w:tc>
        <w:tc>
          <w:tcPr>
            <w:tcW w:w="1585" w:type="dxa"/>
            <w:vAlign w:val="center"/>
          </w:tcPr>
          <w:p w:rsidR="00BB3F62" w:rsidRPr="008C5D31" w:rsidRDefault="00BB3F62" w:rsidP="00512F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5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0</w:t>
            </w:r>
          </w:p>
        </w:tc>
        <w:tc>
          <w:tcPr>
            <w:tcW w:w="1313" w:type="dxa"/>
            <w:vAlign w:val="center"/>
          </w:tcPr>
          <w:p w:rsidR="00BB3F62" w:rsidRPr="008C5D31" w:rsidRDefault="00BB3F62" w:rsidP="00512F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5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6 x 10</w:t>
            </w:r>
            <w:r w:rsidRPr="008C5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4</w:t>
            </w:r>
          </w:p>
        </w:tc>
      </w:tr>
      <w:tr w:rsidR="00BB3F62" w:rsidRPr="008C5D31" w:rsidTr="007A558A">
        <w:tc>
          <w:tcPr>
            <w:tcW w:w="1368" w:type="dxa"/>
            <w:vAlign w:val="center"/>
          </w:tcPr>
          <w:p w:rsidR="00BB3F62" w:rsidRPr="009C15F7" w:rsidRDefault="00BB3F62" w:rsidP="00512FD7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C15F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GC5590</w:t>
            </w:r>
          </w:p>
        </w:tc>
        <w:tc>
          <w:tcPr>
            <w:tcW w:w="3674" w:type="dxa"/>
            <w:vAlign w:val="center"/>
          </w:tcPr>
          <w:p w:rsidR="00BB3F62" w:rsidRPr="008C5D31" w:rsidRDefault="00BB3F62" w:rsidP="00512FD7">
            <w:pPr>
              <w:ind w:left="252" w:hanging="25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6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all Integral Membrane Protein 2</w:t>
            </w:r>
          </w:p>
        </w:tc>
        <w:tc>
          <w:tcPr>
            <w:tcW w:w="1636" w:type="dxa"/>
            <w:vAlign w:val="center"/>
          </w:tcPr>
          <w:p w:rsidR="00BB3F62" w:rsidRPr="008C5D31" w:rsidRDefault="00BB3F62" w:rsidP="00512F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6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q14.11</w:t>
            </w:r>
          </w:p>
        </w:tc>
        <w:tc>
          <w:tcPr>
            <w:tcW w:w="1585" w:type="dxa"/>
            <w:vAlign w:val="center"/>
          </w:tcPr>
          <w:p w:rsidR="00BB3F62" w:rsidRPr="008C5D31" w:rsidRDefault="00BB3F62" w:rsidP="00512F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5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2</w:t>
            </w:r>
          </w:p>
        </w:tc>
        <w:tc>
          <w:tcPr>
            <w:tcW w:w="1313" w:type="dxa"/>
            <w:vAlign w:val="center"/>
          </w:tcPr>
          <w:p w:rsidR="00BB3F62" w:rsidRPr="008C5D31" w:rsidRDefault="00BB3F62" w:rsidP="00512F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5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8 x 10</w:t>
            </w:r>
            <w:r w:rsidRPr="008C5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4</w:t>
            </w:r>
          </w:p>
        </w:tc>
      </w:tr>
      <w:tr w:rsidR="00BB3F62" w:rsidRPr="008C5D31" w:rsidTr="007A558A">
        <w:tc>
          <w:tcPr>
            <w:tcW w:w="1368" w:type="dxa"/>
            <w:vAlign w:val="center"/>
          </w:tcPr>
          <w:p w:rsidR="00BB3F62" w:rsidRPr="009C15F7" w:rsidRDefault="00BB3F62" w:rsidP="00512FD7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C15F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TK16</w:t>
            </w:r>
          </w:p>
        </w:tc>
        <w:tc>
          <w:tcPr>
            <w:tcW w:w="3674" w:type="dxa"/>
            <w:vAlign w:val="center"/>
          </w:tcPr>
          <w:p w:rsidR="00BB3F62" w:rsidRPr="008C5D31" w:rsidRDefault="00BB3F62" w:rsidP="00512FD7">
            <w:pPr>
              <w:ind w:left="252" w:hanging="25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6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rine/Threonine Kinase 16</w:t>
            </w:r>
          </w:p>
        </w:tc>
        <w:tc>
          <w:tcPr>
            <w:tcW w:w="1636" w:type="dxa"/>
            <w:vAlign w:val="center"/>
          </w:tcPr>
          <w:p w:rsidR="00BB3F62" w:rsidRPr="008C5D31" w:rsidRDefault="00BB3F62" w:rsidP="00512FD7">
            <w:pPr>
              <w:tabs>
                <w:tab w:val="left" w:pos="255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6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q35</w:t>
            </w:r>
          </w:p>
        </w:tc>
        <w:tc>
          <w:tcPr>
            <w:tcW w:w="1585" w:type="dxa"/>
            <w:vAlign w:val="center"/>
          </w:tcPr>
          <w:p w:rsidR="00BB3F62" w:rsidRPr="008C5D31" w:rsidRDefault="00BB3F62" w:rsidP="00512F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5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4</w:t>
            </w:r>
          </w:p>
        </w:tc>
        <w:tc>
          <w:tcPr>
            <w:tcW w:w="1313" w:type="dxa"/>
            <w:vAlign w:val="center"/>
          </w:tcPr>
          <w:p w:rsidR="00BB3F62" w:rsidRPr="008C5D31" w:rsidRDefault="00BB3F62" w:rsidP="00512F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5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17 x 10</w:t>
            </w:r>
            <w:r w:rsidRPr="008C5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4</w:t>
            </w:r>
          </w:p>
        </w:tc>
      </w:tr>
      <w:tr w:rsidR="00BB3F62" w:rsidRPr="008C5D31" w:rsidTr="007A558A">
        <w:tc>
          <w:tcPr>
            <w:tcW w:w="1368" w:type="dxa"/>
            <w:vAlign w:val="center"/>
          </w:tcPr>
          <w:p w:rsidR="00BB3F62" w:rsidRPr="009C15F7" w:rsidRDefault="00BB3F62" w:rsidP="00512FD7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C15F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ARS2</w:t>
            </w:r>
          </w:p>
        </w:tc>
        <w:tc>
          <w:tcPr>
            <w:tcW w:w="3674" w:type="dxa"/>
            <w:vAlign w:val="center"/>
          </w:tcPr>
          <w:p w:rsidR="00BB3F62" w:rsidRPr="008C5D31" w:rsidRDefault="00BB3F62" w:rsidP="00512FD7">
            <w:pPr>
              <w:ind w:left="252" w:hanging="25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6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stidyl-TRNA Synthetase 2, Mitochondrial</w:t>
            </w:r>
          </w:p>
        </w:tc>
        <w:tc>
          <w:tcPr>
            <w:tcW w:w="1636" w:type="dxa"/>
            <w:vAlign w:val="center"/>
          </w:tcPr>
          <w:p w:rsidR="00BB3F62" w:rsidRPr="008C5D31" w:rsidRDefault="00BB3F62" w:rsidP="00512F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q31.3</w:t>
            </w:r>
          </w:p>
        </w:tc>
        <w:tc>
          <w:tcPr>
            <w:tcW w:w="1585" w:type="dxa"/>
            <w:vAlign w:val="center"/>
          </w:tcPr>
          <w:p w:rsidR="00BB3F62" w:rsidRPr="008C5D31" w:rsidRDefault="00BB3F62" w:rsidP="00512F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5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7</w:t>
            </w:r>
          </w:p>
        </w:tc>
        <w:tc>
          <w:tcPr>
            <w:tcW w:w="1313" w:type="dxa"/>
            <w:vAlign w:val="center"/>
          </w:tcPr>
          <w:p w:rsidR="00BB3F62" w:rsidRPr="008C5D31" w:rsidRDefault="00BB3F62" w:rsidP="00512F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5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7 x 10</w:t>
            </w:r>
            <w:r w:rsidRPr="008C5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4</w:t>
            </w:r>
          </w:p>
        </w:tc>
      </w:tr>
      <w:tr w:rsidR="00BB3F62" w:rsidRPr="008C5D31" w:rsidTr="007A558A">
        <w:tc>
          <w:tcPr>
            <w:tcW w:w="1368" w:type="dxa"/>
            <w:vAlign w:val="center"/>
          </w:tcPr>
          <w:p w:rsidR="00BB3F62" w:rsidRPr="009C15F7" w:rsidRDefault="00BB3F62" w:rsidP="00512FD7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C15F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JUP</w:t>
            </w:r>
          </w:p>
        </w:tc>
        <w:tc>
          <w:tcPr>
            <w:tcW w:w="3674" w:type="dxa"/>
            <w:vAlign w:val="center"/>
          </w:tcPr>
          <w:p w:rsidR="00BB3F62" w:rsidRPr="008C5D31" w:rsidRDefault="00BB3F62" w:rsidP="00512FD7">
            <w:pPr>
              <w:ind w:left="252" w:hanging="25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unction Plakoglobin</w:t>
            </w:r>
          </w:p>
        </w:tc>
        <w:tc>
          <w:tcPr>
            <w:tcW w:w="1636" w:type="dxa"/>
            <w:vAlign w:val="center"/>
          </w:tcPr>
          <w:p w:rsidR="00BB3F62" w:rsidRPr="008C5D31" w:rsidRDefault="00BB3F62" w:rsidP="00512F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q21</w:t>
            </w:r>
          </w:p>
        </w:tc>
        <w:tc>
          <w:tcPr>
            <w:tcW w:w="1585" w:type="dxa"/>
            <w:vAlign w:val="center"/>
          </w:tcPr>
          <w:p w:rsidR="00BB3F62" w:rsidRPr="008C5D31" w:rsidRDefault="00BB3F62" w:rsidP="00512F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5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7</w:t>
            </w:r>
          </w:p>
        </w:tc>
        <w:tc>
          <w:tcPr>
            <w:tcW w:w="1313" w:type="dxa"/>
            <w:vAlign w:val="center"/>
          </w:tcPr>
          <w:p w:rsidR="00BB3F62" w:rsidRPr="008C5D31" w:rsidRDefault="00BB3F62" w:rsidP="00512F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5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6 x 10</w:t>
            </w:r>
            <w:r w:rsidRPr="008C5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4</w:t>
            </w:r>
          </w:p>
        </w:tc>
      </w:tr>
      <w:tr w:rsidR="00BB3F62" w:rsidRPr="008C5D31" w:rsidTr="007A558A">
        <w:tc>
          <w:tcPr>
            <w:tcW w:w="1368" w:type="dxa"/>
            <w:vAlign w:val="center"/>
          </w:tcPr>
          <w:p w:rsidR="00BB3F62" w:rsidRPr="009C15F7" w:rsidRDefault="00BB3F62" w:rsidP="00512FD7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C15F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FARSA</w:t>
            </w:r>
          </w:p>
        </w:tc>
        <w:tc>
          <w:tcPr>
            <w:tcW w:w="3674" w:type="dxa"/>
            <w:vAlign w:val="center"/>
          </w:tcPr>
          <w:p w:rsidR="00BB3F62" w:rsidRPr="008C5D31" w:rsidRDefault="00BB3F62" w:rsidP="00512FD7">
            <w:pPr>
              <w:ind w:left="252" w:hanging="25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enylalanyl-TRNA Synthetase, Alpha Subunit</w:t>
            </w:r>
          </w:p>
        </w:tc>
        <w:tc>
          <w:tcPr>
            <w:tcW w:w="1636" w:type="dxa"/>
            <w:vAlign w:val="center"/>
          </w:tcPr>
          <w:p w:rsidR="00BB3F62" w:rsidRPr="008C5D31" w:rsidRDefault="00BB3F62" w:rsidP="00512FD7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p13.2</w:t>
            </w:r>
          </w:p>
        </w:tc>
        <w:tc>
          <w:tcPr>
            <w:tcW w:w="1585" w:type="dxa"/>
            <w:vAlign w:val="center"/>
          </w:tcPr>
          <w:p w:rsidR="00BB3F62" w:rsidRPr="008C5D31" w:rsidRDefault="00BB3F62" w:rsidP="00512F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5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7</w:t>
            </w:r>
          </w:p>
        </w:tc>
        <w:tc>
          <w:tcPr>
            <w:tcW w:w="1313" w:type="dxa"/>
            <w:vAlign w:val="center"/>
          </w:tcPr>
          <w:p w:rsidR="00BB3F62" w:rsidRPr="008C5D31" w:rsidRDefault="00BB3F62" w:rsidP="00512F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5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56 x 10</w:t>
            </w:r>
            <w:r w:rsidRPr="008C5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4</w:t>
            </w:r>
          </w:p>
        </w:tc>
      </w:tr>
      <w:tr w:rsidR="00BB3F62" w:rsidRPr="008C5D31" w:rsidTr="007A558A">
        <w:tc>
          <w:tcPr>
            <w:tcW w:w="1368" w:type="dxa"/>
            <w:vAlign w:val="center"/>
          </w:tcPr>
          <w:p w:rsidR="00BB3F62" w:rsidRPr="009C15F7" w:rsidRDefault="00BB3F62" w:rsidP="00512FD7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C15F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FXN4</w:t>
            </w:r>
          </w:p>
        </w:tc>
        <w:tc>
          <w:tcPr>
            <w:tcW w:w="3674" w:type="dxa"/>
            <w:vAlign w:val="center"/>
          </w:tcPr>
          <w:p w:rsidR="00BB3F62" w:rsidRPr="008C5D31" w:rsidRDefault="00BB3F62" w:rsidP="00512FD7">
            <w:pPr>
              <w:ind w:left="252" w:hanging="25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deroflexin 4</w:t>
            </w:r>
          </w:p>
        </w:tc>
        <w:tc>
          <w:tcPr>
            <w:tcW w:w="1636" w:type="dxa"/>
            <w:vAlign w:val="center"/>
          </w:tcPr>
          <w:p w:rsidR="00BB3F62" w:rsidRPr="008C5D31" w:rsidRDefault="00BB3F62" w:rsidP="00512F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q26.11</w:t>
            </w:r>
          </w:p>
        </w:tc>
        <w:tc>
          <w:tcPr>
            <w:tcW w:w="1585" w:type="dxa"/>
            <w:vAlign w:val="center"/>
          </w:tcPr>
          <w:p w:rsidR="00BB3F62" w:rsidRPr="008C5D31" w:rsidRDefault="00BB3F62" w:rsidP="00512F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5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7</w:t>
            </w:r>
          </w:p>
        </w:tc>
        <w:tc>
          <w:tcPr>
            <w:tcW w:w="1313" w:type="dxa"/>
            <w:vAlign w:val="center"/>
          </w:tcPr>
          <w:p w:rsidR="00BB3F62" w:rsidRPr="008C5D31" w:rsidRDefault="00BB3F62" w:rsidP="00512F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5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76 x 10</w:t>
            </w:r>
            <w:r w:rsidRPr="008C5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4</w:t>
            </w:r>
          </w:p>
        </w:tc>
      </w:tr>
      <w:tr w:rsidR="00BB3F62" w:rsidRPr="008C5D31" w:rsidTr="007A558A">
        <w:tc>
          <w:tcPr>
            <w:tcW w:w="1368" w:type="dxa"/>
            <w:vAlign w:val="center"/>
          </w:tcPr>
          <w:p w:rsidR="00BB3F62" w:rsidRPr="009C15F7" w:rsidRDefault="00BB3F62" w:rsidP="00512FD7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C15F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LC36A4</w:t>
            </w:r>
          </w:p>
        </w:tc>
        <w:tc>
          <w:tcPr>
            <w:tcW w:w="3674" w:type="dxa"/>
            <w:vAlign w:val="center"/>
          </w:tcPr>
          <w:p w:rsidR="00BB3F62" w:rsidRPr="008C5D31" w:rsidRDefault="00BB3F62" w:rsidP="00512FD7">
            <w:pPr>
              <w:ind w:left="252" w:hanging="25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lute Carrier Family 36 (Proton/Amino Acid Symporter), Member 4</w:t>
            </w:r>
          </w:p>
        </w:tc>
        <w:tc>
          <w:tcPr>
            <w:tcW w:w="1636" w:type="dxa"/>
            <w:vAlign w:val="center"/>
          </w:tcPr>
          <w:p w:rsidR="00BB3F62" w:rsidRPr="008C5D31" w:rsidRDefault="00BB3F62" w:rsidP="00512F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q21</w:t>
            </w:r>
          </w:p>
        </w:tc>
        <w:tc>
          <w:tcPr>
            <w:tcW w:w="1585" w:type="dxa"/>
            <w:vAlign w:val="center"/>
          </w:tcPr>
          <w:p w:rsidR="00BB3F62" w:rsidRPr="008C5D31" w:rsidRDefault="00BB3F62" w:rsidP="00512F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5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9</w:t>
            </w:r>
          </w:p>
        </w:tc>
        <w:tc>
          <w:tcPr>
            <w:tcW w:w="1313" w:type="dxa"/>
            <w:vAlign w:val="center"/>
          </w:tcPr>
          <w:p w:rsidR="00BB3F62" w:rsidRPr="008C5D31" w:rsidRDefault="00BB3F62" w:rsidP="00512F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5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2 x 10</w:t>
            </w:r>
            <w:r w:rsidRPr="008C5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4</w:t>
            </w:r>
          </w:p>
        </w:tc>
      </w:tr>
      <w:tr w:rsidR="00BB3F62" w:rsidRPr="008C5D31" w:rsidTr="007A558A">
        <w:tc>
          <w:tcPr>
            <w:tcW w:w="1368" w:type="dxa"/>
            <w:vAlign w:val="center"/>
          </w:tcPr>
          <w:p w:rsidR="00BB3F62" w:rsidRPr="009C15F7" w:rsidRDefault="00BB3F62" w:rsidP="00512FD7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C15F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NEK9</w:t>
            </w:r>
          </w:p>
        </w:tc>
        <w:tc>
          <w:tcPr>
            <w:tcW w:w="3674" w:type="dxa"/>
            <w:vAlign w:val="center"/>
          </w:tcPr>
          <w:p w:rsidR="00BB3F62" w:rsidRPr="008C5D31" w:rsidRDefault="00BB3F62" w:rsidP="00512FD7">
            <w:pPr>
              <w:ind w:left="252" w:hanging="25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MA-Related Kinase 9</w:t>
            </w:r>
          </w:p>
        </w:tc>
        <w:tc>
          <w:tcPr>
            <w:tcW w:w="1636" w:type="dxa"/>
            <w:vAlign w:val="center"/>
          </w:tcPr>
          <w:p w:rsidR="00BB3F62" w:rsidRPr="008C5D31" w:rsidRDefault="00BB3F62" w:rsidP="00512F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q24.3</w:t>
            </w:r>
          </w:p>
        </w:tc>
        <w:tc>
          <w:tcPr>
            <w:tcW w:w="1585" w:type="dxa"/>
            <w:vAlign w:val="center"/>
          </w:tcPr>
          <w:p w:rsidR="00BB3F62" w:rsidRPr="008C5D31" w:rsidRDefault="00BB3F62" w:rsidP="00512F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5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4</w:t>
            </w:r>
          </w:p>
        </w:tc>
        <w:tc>
          <w:tcPr>
            <w:tcW w:w="1313" w:type="dxa"/>
            <w:vAlign w:val="center"/>
          </w:tcPr>
          <w:p w:rsidR="00BB3F62" w:rsidRPr="008C5D31" w:rsidRDefault="00BB3F62" w:rsidP="00512F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5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90 x 10</w:t>
            </w:r>
            <w:r w:rsidRPr="008C5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4</w:t>
            </w:r>
          </w:p>
        </w:tc>
      </w:tr>
      <w:tr w:rsidR="00BB3F62" w:rsidRPr="008C5D31" w:rsidTr="007A558A">
        <w:tc>
          <w:tcPr>
            <w:tcW w:w="1368" w:type="dxa"/>
            <w:vAlign w:val="center"/>
          </w:tcPr>
          <w:p w:rsidR="00BB3F62" w:rsidRPr="009C15F7" w:rsidRDefault="00BB3F62" w:rsidP="00512FD7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C15F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RBB3</w:t>
            </w:r>
          </w:p>
        </w:tc>
        <w:tc>
          <w:tcPr>
            <w:tcW w:w="3674" w:type="dxa"/>
            <w:vAlign w:val="center"/>
          </w:tcPr>
          <w:p w:rsidR="00BB3F62" w:rsidRPr="008C5D31" w:rsidRDefault="00BB3F62" w:rsidP="00512FD7">
            <w:pPr>
              <w:ind w:left="252" w:hanging="25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rb-B2 Receptor Tyrosine Kinase 3</w:t>
            </w:r>
          </w:p>
        </w:tc>
        <w:tc>
          <w:tcPr>
            <w:tcW w:w="1636" w:type="dxa"/>
            <w:vAlign w:val="center"/>
          </w:tcPr>
          <w:p w:rsidR="00BB3F62" w:rsidRPr="008C5D31" w:rsidRDefault="00BB3F62" w:rsidP="00512F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q13</w:t>
            </w:r>
          </w:p>
        </w:tc>
        <w:tc>
          <w:tcPr>
            <w:tcW w:w="1585" w:type="dxa"/>
            <w:vAlign w:val="center"/>
          </w:tcPr>
          <w:p w:rsidR="00BB3F62" w:rsidRPr="008C5D31" w:rsidRDefault="00BB3F62" w:rsidP="00512F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5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2</w:t>
            </w:r>
          </w:p>
        </w:tc>
        <w:tc>
          <w:tcPr>
            <w:tcW w:w="1313" w:type="dxa"/>
            <w:vAlign w:val="center"/>
          </w:tcPr>
          <w:p w:rsidR="00BB3F62" w:rsidRPr="008C5D31" w:rsidRDefault="00BB3F62" w:rsidP="00512F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5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9 x 10</w:t>
            </w:r>
            <w:r w:rsidRPr="008C5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4</w:t>
            </w:r>
          </w:p>
        </w:tc>
      </w:tr>
      <w:tr w:rsidR="00BB3F62" w:rsidRPr="008C5D31" w:rsidTr="007A558A">
        <w:tc>
          <w:tcPr>
            <w:tcW w:w="1368" w:type="dxa"/>
            <w:vAlign w:val="center"/>
          </w:tcPr>
          <w:p w:rsidR="00BB3F62" w:rsidRPr="009C15F7" w:rsidRDefault="00BB3F62" w:rsidP="00512FD7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C15F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BHD10</w:t>
            </w:r>
          </w:p>
        </w:tc>
        <w:tc>
          <w:tcPr>
            <w:tcW w:w="3674" w:type="dxa"/>
            <w:vAlign w:val="center"/>
          </w:tcPr>
          <w:p w:rsidR="00BB3F62" w:rsidRPr="008C5D31" w:rsidRDefault="00BB3F62" w:rsidP="00512FD7">
            <w:pPr>
              <w:ind w:left="252" w:hanging="25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hydrolase Domain Containing 10</w:t>
            </w:r>
          </w:p>
        </w:tc>
        <w:tc>
          <w:tcPr>
            <w:tcW w:w="1636" w:type="dxa"/>
            <w:vAlign w:val="center"/>
          </w:tcPr>
          <w:p w:rsidR="00BB3F62" w:rsidRPr="008C5D31" w:rsidRDefault="00BB3F62" w:rsidP="00512F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q13.2</w:t>
            </w:r>
          </w:p>
        </w:tc>
        <w:tc>
          <w:tcPr>
            <w:tcW w:w="1585" w:type="dxa"/>
            <w:vAlign w:val="center"/>
          </w:tcPr>
          <w:p w:rsidR="00BB3F62" w:rsidRPr="008C5D31" w:rsidRDefault="00BB3F62" w:rsidP="00512F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5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9</w:t>
            </w:r>
          </w:p>
        </w:tc>
        <w:tc>
          <w:tcPr>
            <w:tcW w:w="1313" w:type="dxa"/>
            <w:vAlign w:val="center"/>
          </w:tcPr>
          <w:p w:rsidR="00BB3F62" w:rsidRPr="008C5D31" w:rsidRDefault="00BB3F62" w:rsidP="00512F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5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98 x 10</w:t>
            </w:r>
            <w:r w:rsidRPr="008C5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4</w:t>
            </w:r>
          </w:p>
        </w:tc>
      </w:tr>
      <w:tr w:rsidR="00BB3F62" w:rsidRPr="008C5D31" w:rsidTr="007A558A">
        <w:tc>
          <w:tcPr>
            <w:tcW w:w="1368" w:type="dxa"/>
            <w:vAlign w:val="center"/>
          </w:tcPr>
          <w:p w:rsidR="00BB3F62" w:rsidRPr="009C15F7" w:rsidRDefault="00BB3F62" w:rsidP="00512FD7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C15F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MEM133</w:t>
            </w:r>
          </w:p>
        </w:tc>
        <w:tc>
          <w:tcPr>
            <w:tcW w:w="3674" w:type="dxa"/>
            <w:vAlign w:val="center"/>
          </w:tcPr>
          <w:p w:rsidR="00BB3F62" w:rsidRPr="008C5D31" w:rsidRDefault="00BB3F62" w:rsidP="00512FD7">
            <w:pPr>
              <w:ind w:left="252" w:hanging="25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nsmembrane Protein 133</w:t>
            </w:r>
          </w:p>
        </w:tc>
        <w:tc>
          <w:tcPr>
            <w:tcW w:w="1636" w:type="dxa"/>
            <w:vAlign w:val="center"/>
          </w:tcPr>
          <w:p w:rsidR="00BB3F62" w:rsidRPr="008C5D31" w:rsidRDefault="00BB3F62" w:rsidP="00512F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q22.1</w:t>
            </w:r>
          </w:p>
        </w:tc>
        <w:tc>
          <w:tcPr>
            <w:tcW w:w="1585" w:type="dxa"/>
            <w:vAlign w:val="center"/>
          </w:tcPr>
          <w:p w:rsidR="00BB3F62" w:rsidRPr="008C5D31" w:rsidRDefault="00BB3F62" w:rsidP="00512F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5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6</w:t>
            </w:r>
          </w:p>
        </w:tc>
        <w:tc>
          <w:tcPr>
            <w:tcW w:w="1313" w:type="dxa"/>
            <w:vAlign w:val="center"/>
          </w:tcPr>
          <w:p w:rsidR="00BB3F62" w:rsidRPr="008C5D31" w:rsidRDefault="00BB3F62" w:rsidP="00512F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5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6 x 10</w:t>
            </w:r>
            <w:r w:rsidRPr="008C5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4</w:t>
            </w:r>
          </w:p>
        </w:tc>
      </w:tr>
      <w:tr w:rsidR="00BB3F62" w:rsidRPr="008C5D31" w:rsidTr="007A558A">
        <w:tc>
          <w:tcPr>
            <w:tcW w:w="1368" w:type="dxa"/>
            <w:vAlign w:val="center"/>
          </w:tcPr>
          <w:p w:rsidR="00BB3F62" w:rsidRPr="009C15F7" w:rsidRDefault="00BB3F62" w:rsidP="00512FD7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C15F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LDN4</w:t>
            </w:r>
          </w:p>
        </w:tc>
        <w:tc>
          <w:tcPr>
            <w:tcW w:w="3674" w:type="dxa"/>
            <w:vAlign w:val="center"/>
          </w:tcPr>
          <w:p w:rsidR="00BB3F62" w:rsidRPr="008C5D31" w:rsidRDefault="00BB3F62" w:rsidP="00512FD7">
            <w:pPr>
              <w:ind w:left="252" w:hanging="25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audin 4</w:t>
            </w:r>
          </w:p>
        </w:tc>
        <w:tc>
          <w:tcPr>
            <w:tcW w:w="1636" w:type="dxa"/>
            <w:vAlign w:val="center"/>
          </w:tcPr>
          <w:p w:rsidR="00BB3F62" w:rsidRPr="008C5D31" w:rsidRDefault="00BB3F62" w:rsidP="00512F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q11.23</w:t>
            </w:r>
          </w:p>
        </w:tc>
        <w:tc>
          <w:tcPr>
            <w:tcW w:w="1585" w:type="dxa"/>
            <w:vAlign w:val="center"/>
          </w:tcPr>
          <w:p w:rsidR="00BB3F62" w:rsidRPr="008C5D31" w:rsidRDefault="00BB3F62" w:rsidP="00512F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5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6</w:t>
            </w:r>
          </w:p>
        </w:tc>
        <w:tc>
          <w:tcPr>
            <w:tcW w:w="1313" w:type="dxa"/>
            <w:vAlign w:val="center"/>
          </w:tcPr>
          <w:p w:rsidR="00BB3F62" w:rsidRPr="008C5D31" w:rsidRDefault="00BB3F62" w:rsidP="00512F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5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37 x 10</w:t>
            </w:r>
            <w:r w:rsidRPr="008C5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4</w:t>
            </w:r>
          </w:p>
        </w:tc>
      </w:tr>
      <w:tr w:rsidR="00BB3F62" w:rsidRPr="008C5D31" w:rsidTr="007A558A">
        <w:tc>
          <w:tcPr>
            <w:tcW w:w="1368" w:type="dxa"/>
            <w:vAlign w:val="center"/>
          </w:tcPr>
          <w:p w:rsidR="00BB3F62" w:rsidRPr="009C15F7" w:rsidRDefault="00BB3F62" w:rsidP="00512FD7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C15F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LC4A11</w:t>
            </w:r>
          </w:p>
        </w:tc>
        <w:tc>
          <w:tcPr>
            <w:tcW w:w="3674" w:type="dxa"/>
            <w:vAlign w:val="center"/>
          </w:tcPr>
          <w:p w:rsidR="00BB3F62" w:rsidRPr="008C5D31" w:rsidRDefault="00BB3F62" w:rsidP="00512FD7">
            <w:pPr>
              <w:ind w:left="252" w:hanging="25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lute Carrier Family 4, Sodium Borate Transporter, Member 11</w:t>
            </w:r>
          </w:p>
        </w:tc>
        <w:tc>
          <w:tcPr>
            <w:tcW w:w="1636" w:type="dxa"/>
            <w:vAlign w:val="center"/>
          </w:tcPr>
          <w:p w:rsidR="00BB3F62" w:rsidRPr="005202C6" w:rsidRDefault="00BB3F62" w:rsidP="00512F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02C6">
              <w:rPr>
                <w:rFonts w:ascii="Times New Roman" w:eastAsia="Times New Roman" w:hAnsi="Times New Roman" w:cs="Times New Roman"/>
                <w:sz w:val="24"/>
                <w:szCs w:val="24"/>
              </w:rPr>
              <w:t>20p12</w:t>
            </w:r>
          </w:p>
        </w:tc>
        <w:tc>
          <w:tcPr>
            <w:tcW w:w="1585" w:type="dxa"/>
            <w:vAlign w:val="center"/>
          </w:tcPr>
          <w:p w:rsidR="00BB3F62" w:rsidRPr="008C5D31" w:rsidRDefault="00BB3F62" w:rsidP="00512F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5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5</w:t>
            </w:r>
          </w:p>
        </w:tc>
        <w:tc>
          <w:tcPr>
            <w:tcW w:w="1313" w:type="dxa"/>
            <w:vAlign w:val="center"/>
          </w:tcPr>
          <w:p w:rsidR="00BB3F62" w:rsidRPr="008C5D31" w:rsidRDefault="00BB3F62" w:rsidP="00512F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5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5 x 10</w:t>
            </w:r>
            <w:r w:rsidRPr="008C5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4</w:t>
            </w:r>
          </w:p>
        </w:tc>
      </w:tr>
      <w:tr w:rsidR="00BB3F62" w:rsidRPr="008C5D31" w:rsidTr="007A558A">
        <w:tc>
          <w:tcPr>
            <w:tcW w:w="1368" w:type="dxa"/>
            <w:vAlign w:val="center"/>
          </w:tcPr>
          <w:p w:rsidR="00BB3F62" w:rsidRPr="009C15F7" w:rsidRDefault="00BB3F62" w:rsidP="00512FD7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C15F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LC25A11</w:t>
            </w:r>
          </w:p>
        </w:tc>
        <w:tc>
          <w:tcPr>
            <w:tcW w:w="3674" w:type="dxa"/>
            <w:vAlign w:val="center"/>
          </w:tcPr>
          <w:p w:rsidR="00BB3F62" w:rsidRPr="008C5D31" w:rsidRDefault="00BB3F62" w:rsidP="00512FD7">
            <w:pPr>
              <w:ind w:left="252" w:hanging="25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lute Carrier Family 25 (Mitochondrial Carrier; Oxoglutarate Carrier), Member 11</w:t>
            </w:r>
          </w:p>
        </w:tc>
        <w:tc>
          <w:tcPr>
            <w:tcW w:w="1636" w:type="dxa"/>
            <w:vAlign w:val="center"/>
          </w:tcPr>
          <w:p w:rsidR="00BB3F62" w:rsidRPr="005202C6" w:rsidRDefault="00BB3F62" w:rsidP="00512F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02C6">
              <w:rPr>
                <w:rFonts w:ascii="Times New Roman" w:eastAsia="Times New Roman" w:hAnsi="Times New Roman" w:cs="Times New Roman"/>
                <w:sz w:val="24"/>
                <w:szCs w:val="24"/>
              </w:rPr>
              <w:t>17p13.3</w:t>
            </w:r>
          </w:p>
        </w:tc>
        <w:tc>
          <w:tcPr>
            <w:tcW w:w="1585" w:type="dxa"/>
            <w:vAlign w:val="center"/>
          </w:tcPr>
          <w:p w:rsidR="00BB3F62" w:rsidRPr="008C5D31" w:rsidRDefault="00BB3F62" w:rsidP="00512F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5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9</w:t>
            </w:r>
          </w:p>
        </w:tc>
        <w:tc>
          <w:tcPr>
            <w:tcW w:w="1313" w:type="dxa"/>
            <w:vAlign w:val="center"/>
          </w:tcPr>
          <w:p w:rsidR="00BB3F62" w:rsidRPr="008C5D31" w:rsidRDefault="00BB3F62" w:rsidP="00512F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5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5 x 10</w:t>
            </w:r>
            <w:r w:rsidRPr="008C5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4</w:t>
            </w:r>
          </w:p>
        </w:tc>
      </w:tr>
      <w:tr w:rsidR="00BB3F62" w:rsidRPr="008C5D31" w:rsidTr="007A558A">
        <w:tc>
          <w:tcPr>
            <w:tcW w:w="1368" w:type="dxa"/>
            <w:vAlign w:val="center"/>
          </w:tcPr>
          <w:p w:rsidR="00BB3F62" w:rsidRPr="009C15F7" w:rsidRDefault="00BB3F62" w:rsidP="00512FD7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C15F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UBB2B</w:t>
            </w:r>
          </w:p>
        </w:tc>
        <w:tc>
          <w:tcPr>
            <w:tcW w:w="3674" w:type="dxa"/>
            <w:vAlign w:val="center"/>
          </w:tcPr>
          <w:p w:rsidR="00BB3F62" w:rsidRPr="008C5D31" w:rsidRDefault="00BB3F62" w:rsidP="00512FD7">
            <w:pPr>
              <w:ind w:left="252" w:hanging="25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bulin, Beta 2B Class IIb</w:t>
            </w:r>
          </w:p>
        </w:tc>
        <w:tc>
          <w:tcPr>
            <w:tcW w:w="1636" w:type="dxa"/>
            <w:vAlign w:val="center"/>
          </w:tcPr>
          <w:p w:rsidR="00BB3F62" w:rsidRPr="008C5D31" w:rsidRDefault="00BB3F62" w:rsidP="00512F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p25</w:t>
            </w:r>
          </w:p>
        </w:tc>
        <w:tc>
          <w:tcPr>
            <w:tcW w:w="1585" w:type="dxa"/>
            <w:vAlign w:val="center"/>
          </w:tcPr>
          <w:p w:rsidR="00BB3F62" w:rsidRPr="008C5D31" w:rsidRDefault="00BB3F62" w:rsidP="00512F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5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0</w:t>
            </w:r>
          </w:p>
        </w:tc>
        <w:tc>
          <w:tcPr>
            <w:tcW w:w="1313" w:type="dxa"/>
            <w:vAlign w:val="center"/>
          </w:tcPr>
          <w:p w:rsidR="00BB3F62" w:rsidRPr="008C5D31" w:rsidRDefault="00BB3F62" w:rsidP="00512F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5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7 x 10</w:t>
            </w:r>
            <w:r w:rsidRPr="008C5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4</w:t>
            </w:r>
          </w:p>
        </w:tc>
      </w:tr>
      <w:tr w:rsidR="00BB3F62" w:rsidRPr="008C5D31" w:rsidTr="007A558A">
        <w:tc>
          <w:tcPr>
            <w:tcW w:w="1368" w:type="dxa"/>
            <w:vAlign w:val="center"/>
          </w:tcPr>
          <w:p w:rsidR="00BB3F62" w:rsidRPr="009C15F7" w:rsidRDefault="00BB3F62" w:rsidP="00512FD7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C15F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FCP2L1</w:t>
            </w:r>
          </w:p>
        </w:tc>
        <w:tc>
          <w:tcPr>
            <w:tcW w:w="3674" w:type="dxa"/>
            <w:vAlign w:val="center"/>
          </w:tcPr>
          <w:p w:rsidR="00BB3F62" w:rsidRPr="008C5D31" w:rsidRDefault="00BB3F62" w:rsidP="00512FD7">
            <w:pPr>
              <w:ind w:left="252" w:hanging="25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nscription Factor CP2-Like 1</w:t>
            </w:r>
          </w:p>
        </w:tc>
        <w:tc>
          <w:tcPr>
            <w:tcW w:w="1636" w:type="dxa"/>
            <w:vAlign w:val="center"/>
          </w:tcPr>
          <w:p w:rsidR="00BB3F62" w:rsidRPr="008C5D31" w:rsidRDefault="00BB3F62" w:rsidP="00512F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q14</w:t>
            </w:r>
          </w:p>
        </w:tc>
        <w:tc>
          <w:tcPr>
            <w:tcW w:w="1585" w:type="dxa"/>
            <w:vAlign w:val="center"/>
          </w:tcPr>
          <w:p w:rsidR="00BB3F62" w:rsidRPr="008C5D31" w:rsidRDefault="00BB3F62" w:rsidP="00512F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5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7</w:t>
            </w:r>
          </w:p>
        </w:tc>
        <w:tc>
          <w:tcPr>
            <w:tcW w:w="1313" w:type="dxa"/>
            <w:vAlign w:val="center"/>
          </w:tcPr>
          <w:p w:rsidR="00BB3F62" w:rsidRPr="008C5D31" w:rsidRDefault="00BB3F62" w:rsidP="00512F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5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6 x 10</w:t>
            </w:r>
            <w:r w:rsidRPr="008C5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4</w:t>
            </w:r>
          </w:p>
        </w:tc>
      </w:tr>
      <w:tr w:rsidR="00BB3F62" w:rsidRPr="008C5D31" w:rsidTr="007A558A">
        <w:tc>
          <w:tcPr>
            <w:tcW w:w="1368" w:type="dxa"/>
            <w:vAlign w:val="center"/>
          </w:tcPr>
          <w:p w:rsidR="00BB3F62" w:rsidRPr="009C15F7" w:rsidRDefault="00BB3F62" w:rsidP="00512FD7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C15F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ZDHHC9</w:t>
            </w:r>
          </w:p>
        </w:tc>
        <w:tc>
          <w:tcPr>
            <w:tcW w:w="3674" w:type="dxa"/>
            <w:vAlign w:val="center"/>
          </w:tcPr>
          <w:p w:rsidR="00BB3F62" w:rsidRPr="008C5D31" w:rsidRDefault="00BB3F62" w:rsidP="00512FD7">
            <w:pPr>
              <w:ind w:left="252" w:hanging="25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nc Finger, DHHC-Type Containing 9</w:t>
            </w:r>
          </w:p>
        </w:tc>
        <w:tc>
          <w:tcPr>
            <w:tcW w:w="1636" w:type="dxa"/>
            <w:vAlign w:val="center"/>
          </w:tcPr>
          <w:p w:rsidR="00BB3F62" w:rsidRPr="008C5D31" w:rsidRDefault="00BB3F62" w:rsidP="00512F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q26.1</w:t>
            </w:r>
          </w:p>
        </w:tc>
        <w:tc>
          <w:tcPr>
            <w:tcW w:w="1585" w:type="dxa"/>
            <w:vAlign w:val="center"/>
          </w:tcPr>
          <w:p w:rsidR="00BB3F62" w:rsidRPr="008C5D31" w:rsidRDefault="00BB3F62" w:rsidP="00512F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5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2</w:t>
            </w:r>
          </w:p>
        </w:tc>
        <w:tc>
          <w:tcPr>
            <w:tcW w:w="1313" w:type="dxa"/>
            <w:vAlign w:val="center"/>
          </w:tcPr>
          <w:p w:rsidR="00BB3F62" w:rsidRPr="008C5D31" w:rsidRDefault="00BB3F62" w:rsidP="00512F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5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7 x 10</w:t>
            </w:r>
            <w:r w:rsidRPr="008C5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4</w:t>
            </w:r>
          </w:p>
        </w:tc>
      </w:tr>
      <w:tr w:rsidR="00BB3F62" w:rsidRPr="008C5D31" w:rsidTr="007A558A">
        <w:tc>
          <w:tcPr>
            <w:tcW w:w="1368" w:type="dxa"/>
            <w:vAlign w:val="center"/>
          </w:tcPr>
          <w:p w:rsidR="00BB3F62" w:rsidRPr="009C15F7" w:rsidRDefault="00BB3F62" w:rsidP="00512FD7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C15F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GDPD2</w:t>
            </w:r>
          </w:p>
        </w:tc>
        <w:tc>
          <w:tcPr>
            <w:tcW w:w="3674" w:type="dxa"/>
            <w:vAlign w:val="center"/>
          </w:tcPr>
          <w:p w:rsidR="00BB3F62" w:rsidRPr="008C5D31" w:rsidRDefault="00BB3F62" w:rsidP="00512FD7">
            <w:pPr>
              <w:ind w:left="252" w:hanging="25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39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ycerophosphodiester Phosphodiesterase Domain Containing 2</w:t>
            </w:r>
          </w:p>
        </w:tc>
        <w:tc>
          <w:tcPr>
            <w:tcW w:w="1636" w:type="dxa"/>
            <w:vAlign w:val="center"/>
          </w:tcPr>
          <w:p w:rsidR="00BB3F62" w:rsidRPr="008C5D31" w:rsidRDefault="00BB3F62" w:rsidP="00512F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6E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q13.1</w:t>
            </w:r>
          </w:p>
        </w:tc>
        <w:tc>
          <w:tcPr>
            <w:tcW w:w="1585" w:type="dxa"/>
            <w:vAlign w:val="center"/>
          </w:tcPr>
          <w:p w:rsidR="00BB3F62" w:rsidRPr="008C5D31" w:rsidRDefault="00BB3F62" w:rsidP="00512F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5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7</w:t>
            </w:r>
          </w:p>
        </w:tc>
        <w:tc>
          <w:tcPr>
            <w:tcW w:w="1313" w:type="dxa"/>
            <w:vAlign w:val="center"/>
          </w:tcPr>
          <w:p w:rsidR="00BB3F62" w:rsidRPr="008C5D31" w:rsidRDefault="00BB3F62" w:rsidP="00512F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5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2 x 10</w:t>
            </w:r>
            <w:r w:rsidRPr="008C5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4</w:t>
            </w:r>
          </w:p>
        </w:tc>
      </w:tr>
      <w:tr w:rsidR="00BB3F62" w:rsidRPr="008C5D31" w:rsidTr="007A558A">
        <w:tc>
          <w:tcPr>
            <w:tcW w:w="1368" w:type="dxa"/>
            <w:vAlign w:val="center"/>
          </w:tcPr>
          <w:p w:rsidR="00BB3F62" w:rsidRPr="009C15F7" w:rsidRDefault="00BB3F62" w:rsidP="00512FD7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C15F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NPEP</w:t>
            </w:r>
          </w:p>
        </w:tc>
        <w:tc>
          <w:tcPr>
            <w:tcW w:w="3674" w:type="dxa"/>
            <w:vAlign w:val="center"/>
          </w:tcPr>
          <w:p w:rsidR="00BB3F62" w:rsidRPr="008C5D31" w:rsidRDefault="00BB3F62" w:rsidP="00512FD7">
            <w:pPr>
              <w:tabs>
                <w:tab w:val="left" w:pos="2115"/>
              </w:tabs>
              <w:ind w:left="252" w:hanging="25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6E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anyl (Membrane) Aminopeptidase</w:t>
            </w:r>
          </w:p>
        </w:tc>
        <w:tc>
          <w:tcPr>
            <w:tcW w:w="1636" w:type="dxa"/>
            <w:vAlign w:val="center"/>
          </w:tcPr>
          <w:p w:rsidR="00BB3F62" w:rsidRPr="008C5D31" w:rsidRDefault="00BB3F62" w:rsidP="00512F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6E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q25-q26</w:t>
            </w:r>
          </w:p>
        </w:tc>
        <w:tc>
          <w:tcPr>
            <w:tcW w:w="1585" w:type="dxa"/>
            <w:vAlign w:val="center"/>
          </w:tcPr>
          <w:p w:rsidR="00BB3F62" w:rsidRPr="008C5D31" w:rsidRDefault="00BB3F62" w:rsidP="00512F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5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31</w:t>
            </w:r>
          </w:p>
        </w:tc>
        <w:tc>
          <w:tcPr>
            <w:tcW w:w="1313" w:type="dxa"/>
            <w:vAlign w:val="center"/>
          </w:tcPr>
          <w:p w:rsidR="00BB3F62" w:rsidRPr="008C5D31" w:rsidRDefault="00BB3F62" w:rsidP="00512F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5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6 x 10</w:t>
            </w:r>
            <w:r w:rsidRPr="008C5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4</w:t>
            </w:r>
          </w:p>
        </w:tc>
      </w:tr>
      <w:tr w:rsidR="00BB3F62" w:rsidRPr="008C5D31" w:rsidTr="007A558A">
        <w:tc>
          <w:tcPr>
            <w:tcW w:w="1368" w:type="dxa"/>
            <w:vAlign w:val="center"/>
          </w:tcPr>
          <w:p w:rsidR="00BB3F62" w:rsidRPr="009C15F7" w:rsidRDefault="00BB3F62" w:rsidP="00512FD7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C15F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DEPDC1</w:t>
            </w:r>
          </w:p>
        </w:tc>
        <w:tc>
          <w:tcPr>
            <w:tcW w:w="3674" w:type="dxa"/>
            <w:vAlign w:val="center"/>
          </w:tcPr>
          <w:p w:rsidR="00BB3F62" w:rsidRPr="008C5D31" w:rsidRDefault="00BB3F62" w:rsidP="00512FD7">
            <w:pPr>
              <w:ind w:left="252" w:hanging="25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6E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P Domain Containing 1</w:t>
            </w:r>
          </w:p>
        </w:tc>
        <w:tc>
          <w:tcPr>
            <w:tcW w:w="1636" w:type="dxa"/>
            <w:vAlign w:val="center"/>
          </w:tcPr>
          <w:p w:rsidR="00BB3F62" w:rsidRPr="008C5D31" w:rsidRDefault="00BB3F62" w:rsidP="00512F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6E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p31.2</w:t>
            </w:r>
          </w:p>
        </w:tc>
        <w:tc>
          <w:tcPr>
            <w:tcW w:w="1585" w:type="dxa"/>
            <w:vAlign w:val="center"/>
          </w:tcPr>
          <w:p w:rsidR="00BB3F62" w:rsidRPr="008C5D31" w:rsidRDefault="00BB3F62" w:rsidP="00512F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5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12</w:t>
            </w:r>
          </w:p>
        </w:tc>
        <w:tc>
          <w:tcPr>
            <w:tcW w:w="1313" w:type="dxa"/>
            <w:vAlign w:val="center"/>
          </w:tcPr>
          <w:p w:rsidR="00BB3F62" w:rsidRPr="008C5D31" w:rsidRDefault="00BB3F62" w:rsidP="00512F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5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4 x 10</w:t>
            </w:r>
            <w:r w:rsidRPr="008C5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4</w:t>
            </w:r>
          </w:p>
        </w:tc>
      </w:tr>
      <w:tr w:rsidR="00BB3F62" w:rsidRPr="008C5D31" w:rsidTr="007A558A">
        <w:tc>
          <w:tcPr>
            <w:tcW w:w="1368" w:type="dxa"/>
            <w:vAlign w:val="center"/>
          </w:tcPr>
          <w:p w:rsidR="00BB3F62" w:rsidRPr="009C15F7" w:rsidRDefault="00BB3F62" w:rsidP="00512FD7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C15F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100A16</w:t>
            </w:r>
          </w:p>
        </w:tc>
        <w:tc>
          <w:tcPr>
            <w:tcW w:w="3674" w:type="dxa"/>
            <w:vAlign w:val="center"/>
          </w:tcPr>
          <w:p w:rsidR="00BB3F62" w:rsidRPr="008C5D31" w:rsidRDefault="00BB3F62" w:rsidP="00512FD7">
            <w:pPr>
              <w:ind w:left="252" w:hanging="25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6E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00 Calcium Binding Protein A16</w:t>
            </w:r>
          </w:p>
        </w:tc>
        <w:tc>
          <w:tcPr>
            <w:tcW w:w="1636" w:type="dxa"/>
            <w:vAlign w:val="center"/>
          </w:tcPr>
          <w:p w:rsidR="00BB3F62" w:rsidRPr="008C5D31" w:rsidRDefault="00BB3F62" w:rsidP="00512F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6E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q21</w:t>
            </w:r>
          </w:p>
        </w:tc>
        <w:tc>
          <w:tcPr>
            <w:tcW w:w="1585" w:type="dxa"/>
            <w:vAlign w:val="center"/>
          </w:tcPr>
          <w:p w:rsidR="00BB3F62" w:rsidRPr="008C5D31" w:rsidRDefault="00BB3F62" w:rsidP="00512F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5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44</w:t>
            </w:r>
          </w:p>
        </w:tc>
        <w:tc>
          <w:tcPr>
            <w:tcW w:w="1313" w:type="dxa"/>
            <w:vAlign w:val="center"/>
          </w:tcPr>
          <w:p w:rsidR="00BB3F62" w:rsidRPr="008C5D31" w:rsidRDefault="00BB3F62" w:rsidP="00512F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5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3 x 10</w:t>
            </w:r>
            <w:r w:rsidRPr="008C5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4</w:t>
            </w:r>
          </w:p>
        </w:tc>
      </w:tr>
      <w:tr w:rsidR="00BB3F62" w:rsidRPr="008C5D31" w:rsidTr="007A558A">
        <w:tc>
          <w:tcPr>
            <w:tcW w:w="1368" w:type="dxa"/>
            <w:vAlign w:val="center"/>
          </w:tcPr>
          <w:p w:rsidR="00BB3F62" w:rsidRPr="009C15F7" w:rsidRDefault="00BB3F62" w:rsidP="00512FD7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C15F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100A14</w:t>
            </w:r>
          </w:p>
        </w:tc>
        <w:tc>
          <w:tcPr>
            <w:tcW w:w="3674" w:type="dxa"/>
            <w:vAlign w:val="center"/>
          </w:tcPr>
          <w:p w:rsidR="00BB3F62" w:rsidRPr="008C5D31" w:rsidRDefault="00BB3F62" w:rsidP="00512FD7">
            <w:pPr>
              <w:ind w:left="252" w:hanging="25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6E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00 Calcium Binding Protein A14</w:t>
            </w:r>
          </w:p>
        </w:tc>
        <w:tc>
          <w:tcPr>
            <w:tcW w:w="1636" w:type="dxa"/>
            <w:vAlign w:val="center"/>
          </w:tcPr>
          <w:p w:rsidR="00BB3F62" w:rsidRPr="008C5D31" w:rsidRDefault="00BB3F62" w:rsidP="00512F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6E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q21.3</w:t>
            </w:r>
          </w:p>
        </w:tc>
        <w:tc>
          <w:tcPr>
            <w:tcW w:w="1585" w:type="dxa"/>
            <w:vAlign w:val="center"/>
          </w:tcPr>
          <w:p w:rsidR="00BB3F62" w:rsidRPr="008C5D31" w:rsidRDefault="00BB3F62" w:rsidP="00512F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5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04</w:t>
            </w:r>
          </w:p>
        </w:tc>
        <w:tc>
          <w:tcPr>
            <w:tcW w:w="1313" w:type="dxa"/>
            <w:vAlign w:val="center"/>
          </w:tcPr>
          <w:p w:rsidR="00BB3F62" w:rsidRPr="008C5D31" w:rsidRDefault="00BB3F62" w:rsidP="00512F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5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9 x 10</w:t>
            </w:r>
            <w:r w:rsidRPr="008C5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4</w:t>
            </w:r>
          </w:p>
        </w:tc>
      </w:tr>
    </w:tbl>
    <w:p w:rsidR="00BB3F62" w:rsidRPr="008C5D31" w:rsidRDefault="00BB3F62" w:rsidP="00BB3F6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a </w:t>
      </w:r>
      <w:r w:rsidRPr="008C5D31">
        <w:rPr>
          <w:rFonts w:ascii="Times New Roman" w:hAnsi="Times New Roman" w:cs="Times New Roman"/>
          <w:sz w:val="24"/>
          <w:szCs w:val="24"/>
        </w:rPr>
        <w:t>All candidate genes were selected with a strict criteria of significance (p &lt; 0.001) due to the multiple comparisons effect.</w:t>
      </w:r>
    </w:p>
    <w:p w:rsidR="00BB3F62" w:rsidRDefault="00BB3F62">
      <w:r>
        <w:br w:type="page"/>
      </w:r>
    </w:p>
    <w:p w:rsidR="00BB3F62" w:rsidRPr="00BB3F62" w:rsidRDefault="00BB3F62" w:rsidP="00BB3F6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BB3F62">
        <w:rPr>
          <w:rFonts w:ascii="Times New Roman" w:hAnsi="Times New Roman" w:cs="Times New Roman"/>
          <w:b/>
          <w:sz w:val="24"/>
          <w:szCs w:val="24"/>
        </w:rPr>
        <w:lastRenderedPageBreak/>
        <w:t>Supplemental video:</w:t>
      </w:r>
    </w:p>
    <w:p w:rsidR="00BB3F62" w:rsidRDefault="00BB3F62" w:rsidP="00BB3F6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Video 1: S100A14 images in 3D rotation</w:t>
      </w:r>
    </w:p>
    <w:p w:rsidR="00BB3F62" w:rsidRPr="006A0836" w:rsidRDefault="00BB3F62" w:rsidP="00BB3F6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Video 2: S100A16 images in 3D rotation</w:t>
      </w:r>
    </w:p>
    <w:p w:rsidR="00BB3F62" w:rsidRPr="008C5D31" w:rsidRDefault="00BB3F62" w:rsidP="00BB3F62">
      <w:pPr>
        <w:rPr>
          <w:rFonts w:ascii="Times New Roman" w:hAnsi="Times New Roman" w:cs="Times New Roman"/>
          <w:sz w:val="24"/>
          <w:szCs w:val="24"/>
        </w:rPr>
      </w:pPr>
    </w:p>
    <w:sectPr w:rsidR="00BB3F62" w:rsidRPr="008C5D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3F62"/>
    <w:rsid w:val="0010110C"/>
    <w:rsid w:val="007A558A"/>
    <w:rsid w:val="009C15F7"/>
    <w:rsid w:val="00AA62B1"/>
    <w:rsid w:val="00B83565"/>
    <w:rsid w:val="00BB3F62"/>
    <w:rsid w:val="00BF07E1"/>
    <w:rsid w:val="00F668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3F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B3F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3F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B3F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settings" Target="settings.xml" Id="rId3" /><Relationship Type="http://schemas.microsoft.com/office/2007/relationships/stylesWithEffects" Target="stylesWithEffects.xml" Id="rId2" /><Relationship Type="http://schemas.openxmlformats.org/officeDocument/2006/relationships/styles" Target="styles.xml" Id="rId1" /><Relationship Type="http://schemas.openxmlformats.org/officeDocument/2006/relationships/theme" Target="theme/theme1.xml" Id="rId6" /><Relationship Type="http://schemas.openxmlformats.org/officeDocument/2006/relationships/fontTable" Target="fontTable.xml" Id="rId5" /><Relationship Type="http://schemas.openxmlformats.org/officeDocument/2006/relationships/webSettings" Target="webSettings.xml" Id="rId4" /><Relationship Type="http://schemas.openxmlformats.org/officeDocument/2006/relationships/customXml" Target="../vstoDataStore/item1.xml" Id="R7c709b0f4671483b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60</Words>
  <Characters>3198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Iowa</Company>
  <LinksUpToDate>false</LinksUpToDate>
  <CharactersWithSpaces>37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nch, Erika M</dc:creator>
  <cp:lastModifiedBy>Munch, Erika M S</cp:lastModifiedBy>
  <cp:revision>4</cp:revision>
  <dcterms:created xsi:type="dcterms:W3CDTF">2016-03-11T18:11:00Z</dcterms:created>
  <dcterms:modified xsi:type="dcterms:W3CDTF">2016-04-18T21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ssemblyLocation">
    <vt:lpwstr>file://pdgts1033/spice2/TechUtilities/Springer/Spice/Toolkit/SPiCE/SPiCE.vsto|da7ba695-15ce-4654-8f4d-b2b3daa4a92f</vt:lpwstr>
  </property>
  <property fmtid="{D5CDD505-2E9C-101B-9397-08002B2CF9AE}" pid="3" name="_AssemblyName">
    <vt:lpwstr>4E3C66D5-58D4-491E-A7D4-64AF99AF6E8B</vt:lpwstr>
  </property>
</Properties>
</file>

<file path=vstoDataStore/_rels/item1.xml.rels>&#65279;<?xml version="1.0" encoding="utf-8"?><Relationships xmlns="http://schemas.openxmlformats.org/package/2006/relationships"><Relationship Type="http://schemas.openxmlformats.org/officeDocument/2006/relationships/customXmlProps" Target="itemProps1.xml" Id="R429946b369ff4139" /></Relationships>
</file>

<file path=vstoDataStore/item1.xml><?xml version="1.0" encoding="utf-8"?>
<cdm:cachedDataManifest xmlns:cdm="http://schemas.microsoft.com/2004/VisualStudio/Tools/Applications/CachedDataManifest.xsd" cdm:revision="1"/>
</file>

<file path=vstoDataStore/itemProps1.xml><?xml version="1.0" encoding="utf-8"?>
<ds:datastoreItem xmlns:ds="http://schemas.openxmlformats.org/officeDocument/2006/customXml" ds:itemID="{93E0AF31-4FF6-4642-9C24-20138E00FE7A}">
  <ds:schemaRefs/>
</ds:datastoreItem>
</file>